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9B287F" w14:textId="77777777" w:rsidR="00065282" w:rsidRPr="00F40674" w:rsidRDefault="00065282" w:rsidP="00065282">
      <w:pPr>
        <w:rPr>
          <w:b/>
          <w:bCs/>
          <w:lang w:val="en-US"/>
        </w:rPr>
      </w:pPr>
      <w:r w:rsidRPr="00A6022F">
        <w:rPr>
          <w:b/>
          <w:bCs/>
          <w:lang w:val="en-US"/>
        </w:rPr>
        <w:t>Influence of forest structure and species diversity on tree basal area across biogeographic regions</w:t>
      </w:r>
    </w:p>
    <w:p w14:paraId="5DD53143" w14:textId="77777777" w:rsidR="004E05E1" w:rsidRDefault="004E05E1" w:rsidP="00065282"/>
    <w:p w14:paraId="273C84B5" w14:textId="74F45E5E" w:rsidR="00065282" w:rsidRDefault="00065282" w:rsidP="00065282">
      <w:pPr>
        <w:rPr>
          <w:vertAlign w:val="superscript"/>
          <w:lang w:val="en-US"/>
        </w:rPr>
      </w:pPr>
      <w:r w:rsidRPr="00785719">
        <w:t>Stefania Ondei</w:t>
      </w:r>
      <w:r>
        <w:t xml:space="preserve">, </w:t>
      </w:r>
      <w:r w:rsidRPr="00785719">
        <w:t>Jessie C. Buettel, Barry W. Brook</w:t>
      </w:r>
      <w:r>
        <w:t>,</w:t>
      </w:r>
      <w:r w:rsidRPr="00785719">
        <w:rPr>
          <w:vertAlign w:val="superscript"/>
        </w:rPr>
        <w:t xml:space="preserve"> </w:t>
      </w:r>
      <w:r w:rsidRPr="00785719">
        <w:t>John Alroy, and Luke</w:t>
      </w:r>
      <w:r>
        <w:rPr>
          <w:lang w:val="en-US"/>
        </w:rPr>
        <w:t xml:space="preserve"> A. Yates</w:t>
      </w:r>
    </w:p>
    <w:p w14:paraId="78430996" w14:textId="77777777" w:rsidR="004E05E1" w:rsidRDefault="004E05E1" w:rsidP="00065282">
      <w:pPr>
        <w:jc w:val="center"/>
        <w:rPr>
          <w:i/>
          <w:iCs/>
          <w:lang w:val="en-US"/>
        </w:rPr>
      </w:pPr>
    </w:p>
    <w:p w14:paraId="017C8647" w14:textId="06DBCDA7" w:rsidR="00065282" w:rsidRDefault="00065282" w:rsidP="00065282">
      <w:pPr>
        <w:jc w:val="center"/>
        <w:rPr>
          <w:i/>
          <w:iCs/>
          <w:lang w:val="en-US"/>
        </w:rPr>
      </w:pPr>
      <w:r w:rsidRPr="00065282">
        <w:rPr>
          <w:i/>
          <w:iCs/>
          <w:lang w:val="en-US"/>
        </w:rPr>
        <w:t xml:space="preserve">Supplementary material </w:t>
      </w:r>
      <w:r w:rsidR="00AB59AC">
        <w:rPr>
          <w:i/>
          <w:iCs/>
          <w:lang w:val="en-US"/>
        </w:rPr>
        <w:t>3</w:t>
      </w:r>
    </w:p>
    <w:p w14:paraId="5EF2EE02" w14:textId="153D0A90" w:rsidR="00FA0CC0" w:rsidRPr="00FA0CC0" w:rsidRDefault="00FA0CC0" w:rsidP="00FA0CC0">
      <w:pPr>
        <w:pStyle w:val="ListParagraph"/>
        <w:numPr>
          <w:ilvl w:val="0"/>
          <w:numId w:val="1"/>
        </w:numPr>
        <w:rPr>
          <w:i/>
          <w:iCs/>
          <w:lang w:val="en-US"/>
        </w:rPr>
      </w:pPr>
      <w:r>
        <w:rPr>
          <w:lang w:val="en-US"/>
        </w:rPr>
        <w:t>AIC results (Table S2.1)</w:t>
      </w:r>
    </w:p>
    <w:p w14:paraId="42074A14" w14:textId="5B240D47" w:rsidR="00FA0CC0" w:rsidRPr="00FA0CC0" w:rsidRDefault="00FA0CC0" w:rsidP="00FA0CC0">
      <w:pPr>
        <w:pStyle w:val="ListParagraph"/>
        <w:numPr>
          <w:ilvl w:val="0"/>
          <w:numId w:val="1"/>
        </w:numPr>
        <w:rPr>
          <w:i/>
          <w:iCs/>
          <w:lang w:val="en-US"/>
        </w:rPr>
      </w:pPr>
      <w:r>
        <w:rPr>
          <w:lang w:val="en-US"/>
        </w:rPr>
        <w:t>Linear effects (Fig. S2.1)</w:t>
      </w:r>
    </w:p>
    <w:p w14:paraId="52D74BD8" w14:textId="0C25D9AB" w:rsidR="00FA0CC0" w:rsidRPr="00FA0CC0" w:rsidRDefault="00FA0CC0" w:rsidP="00FA0CC0">
      <w:pPr>
        <w:pStyle w:val="ListParagraph"/>
        <w:numPr>
          <w:ilvl w:val="0"/>
          <w:numId w:val="1"/>
        </w:numPr>
        <w:rPr>
          <w:i/>
          <w:iCs/>
          <w:lang w:val="en-US"/>
        </w:rPr>
      </w:pPr>
      <w:r>
        <w:rPr>
          <w:lang w:val="en-US"/>
        </w:rPr>
        <w:t>Model summaries</w:t>
      </w:r>
    </w:p>
    <w:p w14:paraId="1EC1F61E" w14:textId="77777777" w:rsidR="004E05E1" w:rsidRDefault="004E05E1">
      <w:pPr>
        <w:spacing w:after="160" w:line="259" w:lineRule="auto"/>
        <w:rPr>
          <w:b/>
          <w:bCs/>
          <w:lang w:val="en-US"/>
        </w:rPr>
      </w:pPr>
      <w:r>
        <w:rPr>
          <w:b/>
          <w:bCs/>
          <w:lang w:val="en-US"/>
        </w:rPr>
        <w:br w:type="page"/>
      </w:r>
    </w:p>
    <w:p w14:paraId="62EC6040" w14:textId="2BCEB572" w:rsidR="00065282" w:rsidRDefault="004E05E1" w:rsidP="00F36962">
      <w:pPr>
        <w:spacing w:line="360" w:lineRule="auto"/>
        <w:rPr>
          <w:b/>
          <w:bCs/>
          <w:lang w:val="en-US"/>
        </w:rPr>
      </w:pPr>
      <w:r>
        <w:rPr>
          <w:b/>
          <w:bCs/>
          <w:lang w:val="en-US"/>
        </w:rPr>
        <w:lastRenderedPageBreak/>
        <w:t>Table S</w:t>
      </w:r>
      <w:r w:rsidR="00AB59AC">
        <w:rPr>
          <w:b/>
          <w:bCs/>
          <w:lang w:val="en-US"/>
        </w:rPr>
        <w:t>3</w:t>
      </w:r>
      <w:r>
        <w:rPr>
          <w:b/>
          <w:bCs/>
          <w:lang w:val="en-US"/>
        </w:rPr>
        <w:t xml:space="preserve">.1. </w:t>
      </w:r>
      <w:r w:rsidRPr="004E05E1">
        <w:rPr>
          <w:lang w:val="en-US"/>
        </w:rPr>
        <w:t xml:space="preserve">AIC values </w:t>
      </w:r>
      <w:r>
        <w:rPr>
          <w:lang w:val="en-US"/>
        </w:rPr>
        <w:t>of the models including either i) mean annual temperature and total annual precipitation (prefix ‘annual’), ii) temperature of the warmest quarter and precipitation of the wettest quarter (prefix ‘quarter’), or iii) PCA axes 1 and 2 (prefix ‘PCA’) as climate covariates.</w:t>
      </w:r>
      <w:r w:rsidR="00F36962">
        <w:rPr>
          <w:lang w:val="en-US"/>
        </w:rPr>
        <w:t xml:space="preserve"> See </w:t>
      </w:r>
      <w:r w:rsidR="00F36962" w:rsidRPr="00F36962">
        <w:rPr>
          <w:i/>
          <w:iCs/>
          <w:lang w:val="en-US"/>
        </w:rPr>
        <w:t>Methods</w:t>
      </w:r>
      <w:r w:rsidR="00F36962">
        <w:rPr>
          <w:lang w:val="en-US"/>
        </w:rPr>
        <w:t xml:space="preserve"> section for a more detailed description of each mod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6"/>
        <w:gridCol w:w="3151"/>
        <w:gridCol w:w="1163"/>
        <w:gridCol w:w="1116"/>
      </w:tblGrid>
      <w:tr w:rsidR="003C17CB" w:rsidRPr="004E05E1" w14:paraId="4E030E2C" w14:textId="77777777" w:rsidTr="00A97984">
        <w:trPr>
          <w:trHeight w:val="300"/>
        </w:trPr>
        <w:tc>
          <w:tcPr>
            <w:tcW w:w="2236" w:type="dxa"/>
            <w:tcBorders>
              <w:top w:val="single" w:sz="4" w:space="0" w:color="auto"/>
              <w:bottom w:val="single" w:sz="4" w:space="0" w:color="auto"/>
            </w:tcBorders>
            <w:noWrap/>
          </w:tcPr>
          <w:p w14:paraId="1A64EF56" w14:textId="37968C65" w:rsidR="003C17CB" w:rsidRPr="004E05E1" w:rsidRDefault="003C17CB" w:rsidP="004E05E1">
            <w:pPr>
              <w:spacing w:after="0" w:line="360" w:lineRule="auto"/>
              <w:rPr>
                <w:b/>
                <w:bCs/>
              </w:rPr>
            </w:pPr>
            <w:r w:rsidRPr="004E05E1">
              <w:rPr>
                <w:b/>
                <w:bCs/>
              </w:rPr>
              <w:t>Model name</w:t>
            </w:r>
          </w:p>
        </w:tc>
        <w:tc>
          <w:tcPr>
            <w:tcW w:w="3151" w:type="dxa"/>
            <w:tcBorders>
              <w:top w:val="single" w:sz="4" w:space="0" w:color="auto"/>
              <w:bottom w:val="single" w:sz="4" w:space="0" w:color="auto"/>
            </w:tcBorders>
          </w:tcPr>
          <w:p w14:paraId="17F869F5" w14:textId="1233278B" w:rsidR="003C17CB" w:rsidRPr="004E05E1" w:rsidRDefault="003C17CB" w:rsidP="004E05E1">
            <w:pPr>
              <w:spacing w:after="0" w:line="360" w:lineRule="auto"/>
              <w:jc w:val="center"/>
              <w:rPr>
                <w:b/>
                <w:bCs/>
              </w:rPr>
            </w:pPr>
            <w:r>
              <w:rPr>
                <w:b/>
                <w:bCs/>
              </w:rPr>
              <w:t>Model description</w:t>
            </w:r>
          </w:p>
        </w:tc>
        <w:tc>
          <w:tcPr>
            <w:tcW w:w="1163" w:type="dxa"/>
            <w:tcBorders>
              <w:top w:val="single" w:sz="4" w:space="0" w:color="auto"/>
              <w:bottom w:val="single" w:sz="4" w:space="0" w:color="auto"/>
            </w:tcBorders>
          </w:tcPr>
          <w:p w14:paraId="452D9128" w14:textId="01C4BD9A" w:rsidR="003C17CB" w:rsidRPr="004E05E1" w:rsidRDefault="003C17CB" w:rsidP="004E05E1">
            <w:pPr>
              <w:spacing w:after="0" w:line="360" w:lineRule="auto"/>
              <w:jc w:val="center"/>
              <w:rPr>
                <w:b/>
                <w:bCs/>
              </w:rPr>
            </w:pPr>
            <w:r>
              <w:rPr>
                <w:b/>
                <w:bCs/>
              </w:rPr>
              <w:t>Climate covariate</w:t>
            </w:r>
          </w:p>
        </w:tc>
        <w:tc>
          <w:tcPr>
            <w:tcW w:w="1116" w:type="dxa"/>
            <w:tcBorders>
              <w:top w:val="single" w:sz="4" w:space="0" w:color="auto"/>
              <w:bottom w:val="single" w:sz="4" w:space="0" w:color="auto"/>
            </w:tcBorders>
            <w:noWrap/>
          </w:tcPr>
          <w:p w14:paraId="2D3E6706" w14:textId="08872F48" w:rsidR="003C17CB" w:rsidRPr="004E05E1" w:rsidRDefault="003C17CB" w:rsidP="004E05E1">
            <w:pPr>
              <w:spacing w:after="0" w:line="360" w:lineRule="auto"/>
              <w:jc w:val="center"/>
              <w:rPr>
                <w:b/>
                <w:bCs/>
              </w:rPr>
            </w:pPr>
            <w:r w:rsidRPr="004E05E1">
              <w:rPr>
                <w:b/>
                <w:bCs/>
              </w:rPr>
              <w:t>AIC</w:t>
            </w:r>
          </w:p>
        </w:tc>
      </w:tr>
      <w:tr w:rsidR="003C17CB" w:rsidRPr="004E05E1" w14:paraId="1B40CD91" w14:textId="77777777" w:rsidTr="00A97984">
        <w:trPr>
          <w:trHeight w:val="300"/>
        </w:trPr>
        <w:tc>
          <w:tcPr>
            <w:tcW w:w="2236" w:type="dxa"/>
            <w:tcBorders>
              <w:top w:val="single" w:sz="4" w:space="0" w:color="auto"/>
            </w:tcBorders>
            <w:noWrap/>
            <w:hideMark/>
          </w:tcPr>
          <w:p w14:paraId="68F2911A" w14:textId="77777777" w:rsidR="003C17CB" w:rsidRPr="004E05E1" w:rsidRDefault="003C17CB" w:rsidP="004E05E1">
            <w:pPr>
              <w:spacing w:after="0" w:line="360" w:lineRule="auto"/>
              <w:rPr>
                <w:lang w:val="en-AU"/>
              </w:rPr>
            </w:pPr>
            <w:r w:rsidRPr="004E05E1">
              <w:t>PCA.grp_spl_ls</w:t>
            </w:r>
          </w:p>
        </w:tc>
        <w:tc>
          <w:tcPr>
            <w:tcW w:w="3151" w:type="dxa"/>
            <w:tcBorders>
              <w:top w:val="single" w:sz="4" w:space="0" w:color="auto"/>
            </w:tcBorders>
          </w:tcPr>
          <w:p w14:paraId="294EE106" w14:textId="655E0648" w:rsidR="003C17CB" w:rsidRPr="004E05E1" w:rsidRDefault="00FA0CC0" w:rsidP="004E05E1">
            <w:pPr>
              <w:spacing w:after="0" w:line="360" w:lineRule="auto"/>
              <w:jc w:val="center"/>
            </w:pPr>
            <w:r w:rsidRPr="48BFB9CC">
              <w:rPr>
                <w:lang w:val="en-US"/>
              </w:rPr>
              <w:t>Regional location-scale spline</w:t>
            </w:r>
          </w:p>
        </w:tc>
        <w:tc>
          <w:tcPr>
            <w:tcW w:w="1163" w:type="dxa"/>
            <w:tcBorders>
              <w:top w:val="single" w:sz="4" w:space="0" w:color="auto"/>
            </w:tcBorders>
          </w:tcPr>
          <w:p w14:paraId="335E82ED" w14:textId="62D2639E" w:rsidR="003C17CB" w:rsidRPr="004E05E1" w:rsidRDefault="003C17CB" w:rsidP="004E05E1">
            <w:pPr>
              <w:spacing w:after="0" w:line="360" w:lineRule="auto"/>
              <w:jc w:val="center"/>
            </w:pPr>
            <w:r>
              <w:t>PCA</w:t>
            </w:r>
          </w:p>
        </w:tc>
        <w:tc>
          <w:tcPr>
            <w:tcW w:w="1116" w:type="dxa"/>
            <w:tcBorders>
              <w:top w:val="single" w:sz="4" w:space="0" w:color="auto"/>
            </w:tcBorders>
            <w:noWrap/>
            <w:hideMark/>
          </w:tcPr>
          <w:p w14:paraId="3CB58875" w14:textId="2DABD030" w:rsidR="003C17CB" w:rsidRPr="004E05E1" w:rsidRDefault="003C17CB" w:rsidP="004E05E1">
            <w:pPr>
              <w:spacing w:after="0" w:line="360" w:lineRule="auto"/>
              <w:jc w:val="center"/>
            </w:pPr>
            <w:r w:rsidRPr="004E05E1">
              <w:t>0</w:t>
            </w:r>
          </w:p>
        </w:tc>
      </w:tr>
      <w:tr w:rsidR="003C17CB" w:rsidRPr="004E05E1" w14:paraId="65C85138" w14:textId="77777777" w:rsidTr="00A97984">
        <w:trPr>
          <w:trHeight w:val="300"/>
        </w:trPr>
        <w:tc>
          <w:tcPr>
            <w:tcW w:w="2236" w:type="dxa"/>
            <w:noWrap/>
            <w:hideMark/>
          </w:tcPr>
          <w:p w14:paraId="45A71569" w14:textId="77777777" w:rsidR="003C17CB" w:rsidRPr="004E05E1" w:rsidRDefault="003C17CB" w:rsidP="004E05E1">
            <w:pPr>
              <w:spacing w:after="0" w:line="360" w:lineRule="auto"/>
            </w:pPr>
            <w:r w:rsidRPr="004E05E1">
              <w:t>PCA.grp_lin_re_ls</w:t>
            </w:r>
          </w:p>
        </w:tc>
        <w:tc>
          <w:tcPr>
            <w:tcW w:w="3151" w:type="dxa"/>
          </w:tcPr>
          <w:p w14:paraId="4A6A2E4C" w14:textId="1C92C428" w:rsidR="003C17CB" w:rsidRPr="004E05E1" w:rsidRDefault="00A97984" w:rsidP="004E05E1">
            <w:pPr>
              <w:spacing w:after="0" w:line="360" w:lineRule="auto"/>
              <w:jc w:val="center"/>
            </w:pPr>
            <w:r w:rsidRPr="48BFB9CC">
              <w:rPr>
                <w:lang w:val="en-US"/>
              </w:rPr>
              <w:t>Regional location-scale linear</w:t>
            </w:r>
          </w:p>
        </w:tc>
        <w:tc>
          <w:tcPr>
            <w:tcW w:w="1163" w:type="dxa"/>
          </w:tcPr>
          <w:p w14:paraId="249401AD" w14:textId="61E0B60E" w:rsidR="003C17CB" w:rsidRPr="004E05E1" w:rsidRDefault="003C17CB" w:rsidP="004E05E1">
            <w:pPr>
              <w:spacing w:after="0" w:line="360" w:lineRule="auto"/>
              <w:jc w:val="center"/>
            </w:pPr>
            <w:r>
              <w:t>PCA</w:t>
            </w:r>
          </w:p>
        </w:tc>
        <w:tc>
          <w:tcPr>
            <w:tcW w:w="1116" w:type="dxa"/>
            <w:noWrap/>
            <w:hideMark/>
          </w:tcPr>
          <w:p w14:paraId="35ED259A" w14:textId="7A3A2B17" w:rsidR="003C17CB" w:rsidRPr="004E05E1" w:rsidRDefault="003C17CB" w:rsidP="004E05E1">
            <w:pPr>
              <w:spacing w:after="0" w:line="360" w:lineRule="auto"/>
              <w:jc w:val="center"/>
            </w:pPr>
            <w:r w:rsidRPr="004E05E1">
              <w:t>218.7997</w:t>
            </w:r>
          </w:p>
        </w:tc>
      </w:tr>
      <w:tr w:rsidR="003C17CB" w:rsidRPr="004E05E1" w14:paraId="13DA68D4" w14:textId="77777777" w:rsidTr="00A97984">
        <w:trPr>
          <w:trHeight w:val="300"/>
        </w:trPr>
        <w:tc>
          <w:tcPr>
            <w:tcW w:w="2236" w:type="dxa"/>
            <w:noWrap/>
            <w:hideMark/>
          </w:tcPr>
          <w:p w14:paraId="50E0CE19" w14:textId="77777777" w:rsidR="003C17CB" w:rsidRPr="004E05E1" w:rsidRDefault="003C17CB" w:rsidP="004E05E1">
            <w:pPr>
              <w:spacing w:after="0" w:line="360" w:lineRule="auto"/>
            </w:pPr>
            <w:r w:rsidRPr="004E05E1">
              <w:t>PCA.grp_spl</w:t>
            </w:r>
          </w:p>
        </w:tc>
        <w:tc>
          <w:tcPr>
            <w:tcW w:w="3151" w:type="dxa"/>
          </w:tcPr>
          <w:p w14:paraId="453C9F6D" w14:textId="77B8372B" w:rsidR="003C17CB" w:rsidRPr="004E05E1" w:rsidRDefault="00FA0CC0" w:rsidP="004E05E1">
            <w:pPr>
              <w:spacing w:after="0" w:line="360" w:lineRule="auto"/>
              <w:jc w:val="center"/>
            </w:pPr>
            <w:r>
              <w:t>Regional splines</w:t>
            </w:r>
          </w:p>
        </w:tc>
        <w:tc>
          <w:tcPr>
            <w:tcW w:w="1163" w:type="dxa"/>
          </w:tcPr>
          <w:p w14:paraId="77C1237E" w14:textId="04B51BA5" w:rsidR="003C17CB" w:rsidRPr="004E05E1" w:rsidRDefault="003C17CB" w:rsidP="004E05E1">
            <w:pPr>
              <w:spacing w:after="0" w:line="360" w:lineRule="auto"/>
              <w:jc w:val="center"/>
            </w:pPr>
            <w:r>
              <w:t>PCA</w:t>
            </w:r>
          </w:p>
        </w:tc>
        <w:tc>
          <w:tcPr>
            <w:tcW w:w="1116" w:type="dxa"/>
            <w:noWrap/>
            <w:hideMark/>
          </w:tcPr>
          <w:p w14:paraId="5B4F7F7B" w14:textId="1ABA4A4D" w:rsidR="003C17CB" w:rsidRPr="004E05E1" w:rsidRDefault="003C17CB" w:rsidP="004E05E1">
            <w:pPr>
              <w:spacing w:after="0" w:line="360" w:lineRule="auto"/>
              <w:jc w:val="center"/>
            </w:pPr>
            <w:r w:rsidRPr="004E05E1">
              <w:t>641.3461</w:t>
            </w:r>
          </w:p>
        </w:tc>
      </w:tr>
      <w:tr w:rsidR="003C17CB" w:rsidRPr="004E05E1" w14:paraId="6CA9DB11" w14:textId="77777777" w:rsidTr="00A97984">
        <w:trPr>
          <w:trHeight w:val="300"/>
        </w:trPr>
        <w:tc>
          <w:tcPr>
            <w:tcW w:w="2236" w:type="dxa"/>
            <w:noWrap/>
            <w:hideMark/>
          </w:tcPr>
          <w:p w14:paraId="0C0AB7D1" w14:textId="77777777" w:rsidR="003C17CB" w:rsidRPr="004E05E1" w:rsidRDefault="003C17CB" w:rsidP="004E05E1">
            <w:pPr>
              <w:spacing w:after="0" w:line="360" w:lineRule="auto"/>
            </w:pPr>
            <w:r w:rsidRPr="004E05E1">
              <w:t>PCA.grp_lin</w:t>
            </w:r>
          </w:p>
        </w:tc>
        <w:tc>
          <w:tcPr>
            <w:tcW w:w="3151" w:type="dxa"/>
          </w:tcPr>
          <w:p w14:paraId="1265909A" w14:textId="66CD7A5F" w:rsidR="003C17CB" w:rsidRPr="004E05E1" w:rsidRDefault="00FA0CC0" w:rsidP="004E05E1">
            <w:pPr>
              <w:spacing w:after="0" w:line="360" w:lineRule="auto"/>
              <w:jc w:val="center"/>
            </w:pPr>
            <w:r w:rsidRPr="00EB7517">
              <w:rPr>
                <w:szCs w:val="24"/>
                <w:lang w:val="en-US"/>
              </w:rPr>
              <w:t>Regional linear</w:t>
            </w:r>
          </w:p>
        </w:tc>
        <w:tc>
          <w:tcPr>
            <w:tcW w:w="1163" w:type="dxa"/>
          </w:tcPr>
          <w:p w14:paraId="309C0CD5" w14:textId="10A5F653" w:rsidR="003C17CB" w:rsidRPr="004E05E1" w:rsidRDefault="003C17CB" w:rsidP="004E05E1">
            <w:pPr>
              <w:spacing w:after="0" w:line="360" w:lineRule="auto"/>
              <w:jc w:val="center"/>
            </w:pPr>
            <w:r>
              <w:t>PCA</w:t>
            </w:r>
          </w:p>
        </w:tc>
        <w:tc>
          <w:tcPr>
            <w:tcW w:w="1116" w:type="dxa"/>
            <w:noWrap/>
            <w:hideMark/>
          </w:tcPr>
          <w:p w14:paraId="123A966F" w14:textId="3F4AB8B0" w:rsidR="003C17CB" w:rsidRPr="004E05E1" w:rsidRDefault="003C17CB" w:rsidP="004E05E1">
            <w:pPr>
              <w:spacing w:after="0" w:line="360" w:lineRule="auto"/>
              <w:jc w:val="center"/>
            </w:pPr>
            <w:r w:rsidRPr="004E05E1">
              <w:t>975.6413</w:t>
            </w:r>
          </w:p>
        </w:tc>
      </w:tr>
      <w:tr w:rsidR="003C17CB" w:rsidRPr="004E05E1" w14:paraId="10DACA25" w14:textId="77777777" w:rsidTr="00A97984">
        <w:trPr>
          <w:trHeight w:val="300"/>
        </w:trPr>
        <w:tc>
          <w:tcPr>
            <w:tcW w:w="2236" w:type="dxa"/>
            <w:noWrap/>
            <w:hideMark/>
          </w:tcPr>
          <w:p w14:paraId="4B460499" w14:textId="77777777" w:rsidR="003C17CB" w:rsidRPr="004E05E1" w:rsidRDefault="003C17CB" w:rsidP="004E05E1">
            <w:pPr>
              <w:spacing w:after="0" w:line="360" w:lineRule="auto"/>
            </w:pPr>
            <w:r w:rsidRPr="004E05E1">
              <w:t>PCA.glb_spl</w:t>
            </w:r>
          </w:p>
        </w:tc>
        <w:tc>
          <w:tcPr>
            <w:tcW w:w="3151" w:type="dxa"/>
          </w:tcPr>
          <w:p w14:paraId="6E067D47" w14:textId="2020F635" w:rsidR="003C17CB" w:rsidRPr="004E05E1" w:rsidRDefault="00F36962" w:rsidP="004E05E1">
            <w:pPr>
              <w:spacing w:after="0" w:line="360" w:lineRule="auto"/>
              <w:jc w:val="center"/>
            </w:pPr>
            <w:r w:rsidRPr="00EB7517">
              <w:rPr>
                <w:szCs w:val="24"/>
                <w:lang w:val="en-US"/>
              </w:rPr>
              <w:t>Global non-linear</w:t>
            </w:r>
          </w:p>
        </w:tc>
        <w:tc>
          <w:tcPr>
            <w:tcW w:w="1163" w:type="dxa"/>
          </w:tcPr>
          <w:p w14:paraId="29D13CC2" w14:textId="49E78539" w:rsidR="003C17CB" w:rsidRPr="004E05E1" w:rsidRDefault="003C17CB" w:rsidP="004E05E1">
            <w:pPr>
              <w:spacing w:after="0" w:line="360" w:lineRule="auto"/>
              <w:jc w:val="center"/>
            </w:pPr>
            <w:r>
              <w:t>PCA</w:t>
            </w:r>
          </w:p>
        </w:tc>
        <w:tc>
          <w:tcPr>
            <w:tcW w:w="1116" w:type="dxa"/>
            <w:noWrap/>
            <w:hideMark/>
          </w:tcPr>
          <w:p w14:paraId="582B514D" w14:textId="58755F2E" w:rsidR="003C17CB" w:rsidRPr="004E05E1" w:rsidRDefault="003C17CB" w:rsidP="004E05E1">
            <w:pPr>
              <w:spacing w:after="0" w:line="360" w:lineRule="auto"/>
              <w:jc w:val="center"/>
            </w:pPr>
            <w:r w:rsidRPr="004E05E1">
              <w:t>1284.371</w:t>
            </w:r>
          </w:p>
        </w:tc>
      </w:tr>
      <w:tr w:rsidR="003C17CB" w:rsidRPr="004E05E1" w14:paraId="537DED9E" w14:textId="77777777" w:rsidTr="00A97984">
        <w:trPr>
          <w:trHeight w:val="300"/>
        </w:trPr>
        <w:tc>
          <w:tcPr>
            <w:tcW w:w="2236" w:type="dxa"/>
            <w:noWrap/>
            <w:hideMark/>
          </w:tcPr>
          <w:p w14:paraId="3489B8BF" w14:textId="77777777" w:rsidR="003C17CB" w:rsidRPr="004E05E1" w:rsidRDefault="003C17CB" w:rsidP="004E05E1">
            <w:pPr>
              <w:spacing w:after="0" w:line="360" w:lineRule="auto"/>
            </w:pPr>
            <w:r w:rsidRPr="004E05E1">
              <w:t>PCA.glb_lin</w:t>
            </w:r>
          </w:p>
        </w:tc>
        <w:tc>
          <w:tcPr>
            <w:tcW w:w="3151" w:type="dxa"/>
          </w:tcPr>
          <w:p w14:paraId="0FDBB864" w14:textId="0CC5F59F" w:rsidR="003C17CB" w:rsidRPr="004E05E1" w:rsidRDefault="00F36962" w:rsidP="004E05E1">
            <w:pPr>
              <w:spacing w:after="0" w:line="360" w:lineRule="auto"/>
              <w:jc w:val="center"/>
            </w:pPr>
            <w:r w:rsidRPr="00EB7517">
              <w:rPr>
                <w:szCs w:val="24"/>
                <w:lang w:val="en-US"/>
              </w:rPr>
              <w:t>Global linear</w:t>
            </w:r>
          </w:p>
        </w:tc>
        <w:tc>
          <w:tcPr>
            <w:tcW w:w="1163" w:type="dxa"/>
          </w:tcPr>
          <w:p w14:paraId="7D74B631" w14:textId="51EEC8F4" w:rsidR="003C17CB" w:rsidRPr="004E05E1" w:rsidRDefault="003C17CB" w:rsidP="004E05E1">
            <w:pPr>
              <w:spacing w:after="0" w:line="360" w:lineRule="auto"/>
              <w:jc w:val="center"/>
            </w:pPr>
            <w:r>
              <w:t>PCA</w:t>
            </w:r>
          </w:p>
        </w:tc>
        <w:tc>
          <w:tcPr>
            <w:tcW w:w="1116" w:type="dxa"/>
            <w:noWrap/>
            <w:hideMark/>
          </w:tcPr>
          <w:p w14:paraId="22813FEB" w14:textId="729C9E60" w:rsidR="003C17CB" w:rsidRPr="004E05E1" w:rsidRDefault="003C17CB" w:rsidP="004E05E1">
            <w:pPr>
              <w:spacing w:after="0" w:line="360" w:lineRule="auto"/>
              <w:jc w:val="center"/>
            </w:pPr>
            <w:r w:rsidRPr="004E05E1">
              <w:t>1457.157</w:t>
            </w:r>
          </w:p>
        </w:tc>
      </w:tr>
      <w:tr w:rsidR="003C17CB" w:rsidRPr="004E05E1" w14:paraId="0CB39ED1" w14:textId="77777777" w:rsidTr="00A97984">
        <w:trPr>
          <w:trHeight w:val="300"/>
        </w:trPr>
        <w:tc>
          <w:tcPr>
            <w:tcW w:w="2236" w:type="dxa"/>
            <w:noWrap/>
            <w:hideMark/>
          </w:tcPr>
          <w:p w14:paraId="211198AC" w14:textId="77777777" w:rsidR="003C17CB" w:rsidRPr="004E05E1" w:rsidRDefault="003C17CB" w:rsidP="004E05E1">
            <w:pPr>
              <w:spacing w:after="0" w:line="360" w:lineRule="auto"/>
            </w:pPr>
            <w:r w:rsidRPr="004E05E1">
              <w:t>quarter.grp_spl_ls</w:t>
            </w:r>
          </w:p>
        </w:tc>
        <w:tc>
          <w:tcPr>
            <w:tcW w:w="3151" w:type="dxa"/>
          </w:tcPr>
          <w:p w14:paraId="04CA4BA9" w14:textId="658CF3F3" w:rsidR="003C17CB" w:rsidRPr="004E05E1" w:rsidRDefault="00FA0CC0" w:rsidP="004E05E1">
            <w:pPr>
              <w:spacing w:after="0" w:line="360" w:lineRule="auto"/>
              <w:jc w:val="center"/>
            </w:pPr>
            <w:r w:rsidRPr="48BFB9CC">
              <w:rPr>
                <w:lang w:val="en-US"/>
              </w:rPr>
              <w:t>Regional location-scale spline</w:t>
            </w:r>
          </w:p>
        </w:tc>
        <w:tc>
          <w:tcPr>
            <w:tcW w:w="1163" w:type="dxa"/>
          </w:tcPr>
          <w:p w14:paraId="015248AD" w14:textId="4D763189" w:rsidR="003C17CB" w:rsidRPr="004E05E1" w:rsidRDefault="003C17CB" w:rsidP="004E05E1">
            <w:pPr>
              <w:spacing w:after="0" w:line="360" w:lineRule="auto"/>
              <w:jc w:val="center"/>
            </w:pPr>
            <w:r>
              <w:t>Quarter</w:t>
            </w:r>
          </w:p>
        </w:tc>
        <w:tc>
          <w:tcPr>
            <w:tcW w:w="1116" w:type="dxa"/>
            <w:noWrap/>
            <w:hideMark/>
          </w:tcPr>
          <w:p w14:paraId="3B1AC2E5" w14:textId="61331FA8" w:rsidR="003C17CB" w:rsidRPr="004E05E1" w:rsidRDefault="003C17CB" w:rsidP="004E05E1">
            <w:pPr>
              <w:spacing w:after="0" w:line="360" w:lineRule="auto"/>
              <w:jc w:val="center"/>
            </w:pPr>
            <w:r w:rsidRPr="004E05E1">
              <w:t>7088.875</w:t>
            </w:r>
          </w:p>
        </w:tc>
      </w:tr>
      <w:tr w:rsidR="003C17CB" w:rsidRPr="004E05E1" w14:paraId="4277B3ED" w14:textId="77777777" w:rsidTr="00A97984">
        <w:trPr>
          <w:trHeight w:val="300"/>
        </w:trPr>
        <w:tc>
          <w:tcPr>
            <w:tcW w:w="2236" w:type="dxa"/>
            <w:noWrap/>
            <w:hideMark/>
          </w:tcPr>
          <w:p w14:paraId="61E0604F" w14:textId="77777777" w:rsidR="003C17CB" w:rsidRPr="004E05E1" w:rsidRDefault="003C17CB" w:rsidP="004E05E1">
            <w:pPr>
              <w:spacing w:after="0" w:line="360" w:lineRule="auto"/>
            </w:pPr>
            <w:r w:rsidRPr="004E05E1">
              <w:t>annual.grp_spl_ls</w:t>
            </w:r>
          </w:p>
        </w:tc>
        <w:tc>
          <w:tcPr>
            <w:tcW w:w="3151" w:type="dxa"/>
          </w:tcPr>
          <w:p w14:paraId="25B9459A" w14:textId="180F8D51" w:rsidR="003C17CB" w:rsidRPr="004E05E1" w:rsidRDefault="00FA0CC0" w:rsidP="004E05E1">
            <w:pPr>
              <w:spacing w:after="0" w:line="360" w:lineRule="auto"/>
              <w:jc w:val="center"/>
            </w:pPr>
            <w:r w:rsidRPr="48BFB9CC">
              <w:rPr>
                <w:lang w:val="en-US"/>
              </w:rPr>
              <w:t>Regional location-scale spline</w:t>
            </w:r>
          </w:p>
        </w:tc>
        <w:tc>
          <w:tcPr>
            <w:tcW w:w="1163" w:type="dxa"/>
          </w:tcPr>
          <w:p w14:paraId="7B45AD10" w14:textId="370BF903" w:rsidR="003C17CB" w:rsidRPr="004E05E1" w:rsidRDefault="003C17CB" w:rsidP="004E05E1">
            <w:pPr>
              <w:spacing w:after="0" w:line="360" w:lineRule="auto"/>
              <w:jc w:val="center"/>
            </w:pPr>
            <w:r>
              <w:t>Annual</w:t>
            </w:r>
          </w:p>
        </w:tc>
        <w:tc>
          <w:tcPr>
            <w:tcW w:w="1116" w:type="dxa"/>
            <w:noWrap/>
            <w:hideMark/>
          </w:tcPr>
          <w:p w14:paraId="77DBB33A" w14:textId="4886ED2D" w:rsidR="003C17CB" w:rsidRPr="004E05E1" w:rsidRDefault="003C17CB" w:rsidP="004E05E1">
            <w:pPr>
              <w:spacing w:after="0" w:line="360" w:lineRule="auto"/>
              <w:jc w:val="center"/>
            </w:pPr>
            <w:r w:rsidRPr="004E05E1">
              <w:t>7111.662</w:t>
            </w:r>
          </w:p>
        </w:tc>
      </w:tr>
      <w:tr w:rsidR="003C17CB" w:rsidRPr="004E05E1" w14:paraId="594DB808" w14:textId="77777777" w:rsidTr="00A97984">
        <w:trPr>
          <w:trHeight w:val="300"/>
        </w:trPr>
        <w:tc>
          <w:tcPr>
            <w:tcW w:w="2236" w:type="dxa"/>
            <w:noWrap/>
            <w:hideMark/>
          </w:tcPr>
          <w:p w14:paraId="4DD16EA6" w14:textId="77777777" w:rsidR="003C17CB" w:rsidRPr="004E05E1" w:rsidRDefault="003C17CB" w:rsidP="004E05E1">
            <w:pPr>
              <w:spacing w:after="0" w:line="360" w:lineRule="auto"/>
            </w:pPr>
            <w:r w:rsidRPr="004E05E1">
              <w:t>quarter.grp_lin_re_ls</w:t>
            </w:r>
          </w:p>
        </w:tc>
        <w:tc>
          <w:tcPr>
            <w:tcW w:w="3151" w:type="dxa"/>
          </w:tcPr>
          <w:p w14:paraId="4565BFD0" w14:textId="799678E6" w:rsidR="003C17CB" w:rsidRPr="004E05E1" w:rsidRDefault="00A97984" w:rsidP="004E05E1">
            <w:pPr>
              <w:spacing w:after="0" w:line="360" w:lineRule="auto"/>
              <w:jc w:val="center"/>
            </w:pPr>
            <w:r w:rsidRPr="48BFB9CC">
              <w:rPr>
                <w:lang w:val="en-US"/>
              </w:rPr>
              <w:t>Regional location-scale linear</w:t>
            </w:r>
          </w:p>
        </w:tc>
        <w:tc>
          <w:tcPr>
            <w:tcW w:w="1163" w:type="dxa"/>
          </w:tcPr>
          <w:p w14:paraId="6B2F14E2" w14:textId="0D30ED85" w:rsidR="003C17CB" w:rsidRPr="004E05E1" w:rsidRDefault="003C17CB" w:rsidP="004E05E1">
            <w:pPr>
              <w:spacing w:after="0" w:line="360" w:lineRule="auto"/>
              <w:jc w:val="center"/>
            </w:pPr>
            <w:r>
              <w:t>Quarter</w:t>
            </w:r>
          </w:p>
        </w:tc>
        <w:tc>
          <w:tcPr>
            <w:tcW w:w="1116" w:type="dxa"/>
            <w:noWrap/>
            <w:hideMark/>
          </w:tcPr>
          <w:p w14:paraId="768EA49B" w14:textId="685DA27A" w:rsidR="003C17CB" w:rsidRPr="004E05E1" w:rsidRDefault="003C17CB" w:rsidP="004E05E1">
            <w:pPr>
              <w:spacing w:after="0" w:line="360" w:lineRule="auto"/>
              <w:jc w:val="center"/>
            </w:pPr>
            <w:r w:rsidRPr="004E05E1">
              <w:t>7361.984</w:t>
            </w:r>
          </w:p>
        </w:tc>
      </w:tr>
      <w:tr w:rsidR="003C17CB" w:rsidRPr="004E05E1" w14:paraId="565AB7AF" w14:textId="77777777" w:rsidTr="00A97984">
        <w:trPr>
          <w:trHeight w:val="300"/>
        </w:trPr>
        <w:tc>
          <w:tcPr>
            <w:tcW w:w="2236" w:type="dxa"/>
            <w:noWrap/>
            <w:hideMark/>
          </w:tcPr>
          <w:p w14:paraId="6FA08A26" w14:textId="77777777" w:rsidR="003C17CB" w:rsidRPr="004E05E1" w:rsidRDefault="003C17CB" w:rsidP="004E05E1">
            <w:pPr>
              <w:spacing w:after="0" w:line="360" w:lineRule="auto"/>
            </w:pPr>
            <w:r w:rsidRPr="004E05E1">
              <w:t>annual.grp_lin_re_ls</w:t>
            </w:r>
          </w:p>
        </w:tc>
        <w:tc>
          <w:tcPr>
            <w:tcW w:w="3151" w:type="dxa"/>
          </w:tcPr>
          <w:p w14:paraId="7BA4405D" w14:textId="2844E415" w:rsidR="003C17CB" w:rsidRPr="004E05E1" w:rsidRDefault="00A97984" w:rsidP="004E05E1">
            <w:pPr>
              <w:spacing w:after="0" w:line="360" w:lineRule="auto"/>
              <w:jc w:val="center"/>
            </w:pPr>
            <w:r w:rsidRPr="48BFB9CC">
              <w:rPr>
                <w:lang w:val="en-US"/>
              </w:rPr>
              <w:t>Regional location-scale linear</w:t>
            </w:r>
          </w:p>
        </w:tc>
        <w:tc>
          <w:tcPr>
            <w:tcW w:w="1163" w:type="dxa"/>
          </w:tcPr>
          <w:p w14:paraId="045B2B7F" w14:textId="6F499CA8" w:rsidR="003C17CB" w:rsidRPr="004E05E1" w:rsidRDefault="003C17CB" w:rsidP="004E05E1">
            <w:pPr>
              <w:spacing w:after="0" w:line="360" w:lineRule="auto"/>
              <w:jc w:val="center"/>
            </w:pPr>
            <w:r>
              <w:t>Annual</w:t>
            </w:r>
          </w:p>
        </w:tc>
        <w:tc>
          <w:tcPr>
            <w:tcW w:w="1116" w:type="dxa"/>
            <w:noWrap/>
            <w:hideMark/>
          </w:tcPr>
          <w:p w14:paraId="7CE0C7B7" w14:textId="0C506C66" w:rsidR="003C17CB" w:rsidRPr="004E05E1" w:rsidRDefault="003C17CB" w:rsidP="004E05E1">
            <w:pPr>
              <w:spacing w:after="0" w:line="360" w:lineRule="auto"/>
              <w:jc w:val="center"/>
            </w:pPr>
            <w:r w:rsidRPr="004E05E1">
              <w:t>7411.508</w:t>
            </w:r>
          </w:p>
        </w:tc>
      </w:tr>
      <w:tr w:rsidR="003C17CB" w:rsidRPr="004E05E1" w14:paraId="6CF6F40E" w14:textId="77777777" w:rsidTr="00A97984">
        <w:trPr>
          <w:trHeight w:val="300"/>
        </w:trPr>
        <w:tc>
          <w:tcPr>
            <w:tcW w:w="2236" w:type="dxa"/>
            <w:noWrap/>
            <w:hideMark/>
          </w:tcPr>
          <w:p w14:paraId="71458651" w14:textId="77777777" w:rsidR="003C17CB" w:rsidRPr="004E05E1" w:rsidRDefault="003C17CB" w:rsidP="004E05E1">
            <w:pPr>
              <w:spacing w:after="0" w:line="360" w:lineRule="auto"/>
            </w:pPr>
            <w:r w:rsidRPr="004E05E1">
              <w:t>quarter.grp_spl</w:t>
            </w:r>
          </w:p>
        </w:tc>
        <w:tc>
          <w:tcPr>
            <w:tcW w:w="3151" w:type="dxa"/>
          </w:tcPr>
          <w:p w14:paraId="3CC77957" w14:textId="3E88B81D" w:rsidR="003C17CB" w:rsidRPr="004E05E1" w:rsidRDefault="00FA0CC0" w:rsidP="004E05E1">
            <w:pPr>
              <w:spacing w:after="0" w:line="360" w:lineRule="auto"/>
              <w:jc w:val="center"/>
            </w:pPr>
            <w:r>
              <w:t>Regional splines</w:t>
            </w:r>
          </w:p>
        </w:tc>
        <w:tc>
          <w:tcPr>
            <w:tcW w:w="1163" w:type="dxa"/>
          </w:tcPr>
          <w:p w14:paraId="7639CBAC" w14:textId="2914C5BC" w:rsidR="003C17CB" w:rsidRPr="004E05E1" w:rsidRDefault="003C17CB" w:rsidP="004E05E1">
            <w:pPr>
              <w:spacing w:after="0" w:line="360" w:lineRule="auto"/>
              <w:jc w:val="center"/>
            </w:pPr>
            <w:r>
              <w:t>Quarter</w:t>
            </w:r>
          </w:p>
        </w:tc>
        <w:tc>
          <w:tcPr>
            <w:tcW w:w="1116" w:type="dxa"/>
            <w:noWrap/>
            <w:hideMark/>
          </w:tcPr>
          <w:p w14:paraId="133ED826" w14:textId="6A5912F9" w:rsidR="003C17CB" w:rsidRPr="004E05E1" w:rsidRDefault="003C17CB" w:rsidP="004E05E1">
            <w:pPr>
              <w:spacing w:after="0" w:line="360" w:lineRule="auto"/>
              <w:jc w:val="center"/>
            </w:pPr>
            <w:r w:rsidRPr="004E05E1">
              <w:t>7707.455</w:t>
            </w:r>
          </w:p>
        </w:tc>
      </w:tr>
      <w:tr w:rsidR="003C17CB" w:rsidRPr="004E05E1" w14:paraId="00DCCB65" w14:textId="77777777" w:rsidTr="00A97984">
        <w:trPr>
          <w:trHeight w:val="300"/>
        </w:trPr>
        <w:tc>
          <w:tcPr>
            <w:tcW w:w="2236" w:type="dxa"/>
            <w:noWrap/>
            <w:hideMark/>
          </w:tcPr>
          <w:p w14:paraId="58FDBD83" w14:textId="77777777" w:rsidR="003C17CB" w:rsidRPr="004E05E1" w:rsidRDefault="003C17CB" w:rsidP="004E05E1">
            <w:pPr>
              <w:spacing w:after="0" w:line="360" w:lineRule="auto"/>
            </w:pPr>
            <w:r w:rsidRPr="004E05E1">
              <w:t>annual.grp_spl</w:t>
            </w:r>
          </w:p>
        </w:tc>
        <w:tc>
          <w:tcPr>
            <w:tcW w:w="3151" w:type="dxa"/>
          </w:tcPr>
          <w:p w14:paraId="492FB400" w14:textId="1E0BF89E" w:rsidR="003C17CB" w:rsidRPr="004E05E1" w:rsidRDefault="00FA0CC0" w:rsidP="004E05E1">
            <w:pPr>
              <w:spacing w:after="0" w:line="360" w:lineRule="auto"/>
              <w:jc w:val="center"/>
            </w:pPr>
            <w:r>
              <w:t>Regional splines</w:t>
            </w:r>
          </w:p>
        </w:tc>
        <w:tc>
          <w:tcPr>
            <w:tcW w:w="1163" w:type="dxa"/>
          </w:tcPr>
          <w:p w14:paraId="1D0E63A8" w14:textId="760BC4DA" w:rsidR="003C17CB" w:rsidRPr="004E05E1" w:rsidRDefault="003C17CB" w:rsidP="004E05E1">
            <w:pPr>
              <w:spacing w:after="0" w:line="360" w:lineRule="auto"/>
              <w:jc w:val="center"/>
            </w:pPr>
            <w:r>
              <w:t>Annual</w:t>
            </w:r>
          </w:p>
        </w:tc>
        <w:tc>
          <w:tcPr>
            <w:tcW w:w="1116" w:type="dxa"/>
            <w:noWrap/>
            <w:hideMark/>
          </w:tcPr>
          <w:p w14:paraId="195C3152" w14:textId="69D4A016" w:rsidR="003C17CB" w:rsidRPr="004E05E1" w:rsidRDefault="003C17CB" w:rsidP="004E05E1">
            <w:pPr>
              <w:spacing w:after="0" w:line="360" w:lineRule="auto"/>
              <w:jc w:val="center"/>
            </w:pPr>
            <w:r w:rsidRPr="004E05E1">
              <w:t>7719.078</w:t>
            </w:r>
          </w:p>
        </w:tc>
      </w:tr>
      <w:tr w:rsidR="003C17CB" w:rsidRPr="004E05E1" w14:paraId="12B05704" w14:textId="77777777" w:rsidTr="00A97984">
        <w:trPr>
          <w:trHeight w:val="300"/>
        </w:trPr>
        <w:tc>
          <w:tcPr>
            <w:tcW w:w="2236" w:type="dxa"/>
            <w:noWrap/>
            <w:hideMark/>
          </w:tcPr>
          <w:p w14:paraId="599CA6EF" w14:textId="77777777" w:rsidR="003C17CB" w:rsidRPr="004E05E1" w:rsidRDefault="003C17CB" w:rsidP="004E05E1">
            <w:pPr>
              <w:spacing w:after="0" w:line="360" w:lineRule="auto"/>
            </w:pPr>
            <w:r w:rsidRPr="004E05E1">
              <w:t>quarter.grp_lin</w:t>
            </w:r>
          </w:p>
        </w:tc>
        <w:tc>
          <w:tcPr>
            <w:tcW w:w="3151" w:type="dxa"/>
          </w:tcPr>
          <w:p w14:paraId="28233D25" w14:textId="4191E4E8" w:rsidR="003C17CB" w:rsidRPr="004E05E1" w:rsidRDefault="00FA0CC0" w:rsidP="004E05E1">
            <w:pPr>
              <w:spacing w:after="0" w:line="360" w:lineRule="auto"/>
              <w:jc w:val="center"/>
            </w:pPr>
            <w:r w:rsidRPr="00EB7517">
              <w:rPr>
                <w:szCs w:val="24"/>
                <w:lang w:val="en-US"/>
              </w:rPr>
              <w:t>Regional linear</w:t>
            </w:r>
          </w:p>
        </w:tc>
        <w:tc>
          <w:tcPr>
            <w:tcW w:w="1163" w:type="dxa"/>
          </w:tcPr>
          <w:p w14:paraId="34DD234A" w14:textId="1DA0794D" w:rsidR="003C17CB" w:rsidRPr="004E05E1" w:rsidRDefault="003C17CB" w:rsidP="004E05E1">
            <w:pPr>
              <w:spacing w:after="0" w:line="360" w:lineRule="auto"/>
              <w:jc w:val="center"/>
            </w:pPr>
            <w:r>
              <w:t>Quarter</w:t>
            </w:r>
          </w:p>
        </w:tc>
        <w:tc>
          <w:tcPr>
            <w:tcW w:w="1116" w:type="dxa"/>
            <w:noWrap/>
            <w:hideMark/>
          </w:tcPr>
          <w:p w14:paraId="69BCFFDB" w14:textId="5D879146" w:rsidR="003C17CB" w:rsidRPr="004E05E1" w:rsidRDefault="003C17CB" w:rsidP="004E05E1">
            <w:pPr>
              <w:spacing w:after="0" w:line="360" w:lineRule="auto"/>
              <w:jc w:val="center"/>
            </w:pPr>
            <w:r w:rsidRPr="004E05E1">
              <w:t>8123.391</w:t>
            </w:r>
          </w:p>
        </w:tc>
      </w:tr>
      <w:tr w:rsidR="003C17CB" w:rsidRPr="004E05E1" w14:paraId="0C0DE1F9" w14:textId="77777777" w:rsidTr="00A97984">
        <w:trPr>
          <w:trHeight w:val="300"/>
        </w:trPr>
        <w:tc>
          <w:tcPr>
            <w:tcW w:w="2236" w:type="dxa"/>
            <w:noWrap/>
            <w:hideMark/>
          </w:tcPr>
          <w:p w14:paraId="5BD01968" w14:textId="77777777" w:rsidR="003C17CB" w:rsidRPr="004E05E1" w:rsidRDefault="003C17CB" w:rsidP="004E05E1">
            <w:pPr>
              <w:spacing w:after="0" w:line="360" w:lineRule="auto"/>
            </w:pPr>
            <w:r w:rsidRPr="004E05E1">
              <w:t>annual.grp_lin</w:t>
            </w:r>
          </w:p>
        </w:tc>
        <w:tc>
          <w:tcPr>
            <w:tcW w:w="3151" w:type="dxa"/>
          </w:tcPr>
          <w:p w14:paraId="2CEC7C0A" w14:textId="52D090D6" w:rsidR="003C17CB" w:rsidRPr="004E05E1" w:rsidRDefault="00FA0CC0" w:rsidP="004E05E1">
            <w:pPr>
              <w:spacing w:after="0" w:line="360" w:lineRule="auto"/>
              <w:jc w:val="center"/>
            </w:pPr>
            <w:r w:rsidRPr="00EB7517">
              <w:rPr>
                <w:szCs w:val="24"/>
                <w:lang w:val="en-US"/>
              </w:rPr>
              <w:t>Regional linear</w:t>
            </w:r>
          </w:p>
        </w:tc>
        <w:tc>
          <w:tcPr>
            <w:tcW w:w="1163" w:type="dxa"/>
          </w:tcPr>
          <w:p w14:paraId="65DD4C1E" w14:textId="5979C6AB" w:rsidR="003C17CB" w:rsidRPr="004E05E1" w:rsidRDefault="003C17CB" w:rsidP="004E05E1">
            <w:pPr>
              <w:spacing w:after="0" w:line="360" w:lineRule="auto"/>
              <w:jc w:val="center"/>
            </w:pPr>
            <w:r>
              <w:t>Annual</w:t>
            </w:r>
          </w:p>
        </w:tc>
        <w:tc>
          <w:tcPr>
            <w:tcW w:w="1116" w:type="dxa"/>
            <w:noWrap/>
            <w:hideMark/>
          </w:tcPr>
          <w:p w14:paraId="596B7FAC" w14:textId="773C783A" w:rsidR="003C17CB" w:rsidRPr="004E05E1" w:rsidRDefault="003C17CB" w:rsidP="004E05E1">
            <w:pPr>
              <w:spacing w:after="0" w:line="360" w:lineRule="auto"/>
              <w:jc w:val="center"/>
            </w:pPr>
            <w:r w:rsidRPr="004E05E1">
              <w:t>8161.69</w:t>
            </w:r>
          </w:p>
        </w:tc>
      </w:tr>
      <w:tr w:rsidR="003C17CB" w:rsidRPr="004E05E1" w14:paraId="79600726" w14:textId="77777777" w:rsidTr="00A97984">
        <w:trPr>
          <w:trHeight w:val="300"/>
        </w:trPr>
        <w:tc>
          <w:tcPr>
            <w:tcW w:w="2236" w:type="dxa"/>
            <w:noWrap/>
            <w:hideMark/>
          </w:tcPr>
          <w:p w14:paraId="0BA2C3EF" w14:textId="77777777" w:rsidR="003C17CB" w:rsidRPr="004E05E1" w:rsidRDefault="003C17CB" w:rsidP="004E05E1">
            <w:pPr>
              <w:spacing w:after="0" w:line="360" w:lineRule="auto"/>
            </w:pPr>
            <w:r w:rsidRPr="004E05E1">
              <w:t>quarter.glb_spl</w:t>
            </w:r>
          </w:p>
        </w:tc>
        <w:tc>
          <w:tcPr>
            <w:tcW w:w="3151" w:type="dxa"/>
          </w:tcPr>
          <w:p w14:paraId="5FD3E0FD" w14:textId="09DAD71A" w:rsidR="003C17CB" w:rsidRPr="004E05E1" w:rsidRDefault="00F36962" w:rsidP="004E05E1">
            <w:pPr>
              <w:spacing w:after="0" w:line="360" w:lineRule="auto"/>
              <w:jc w:val="center"/>
            </w:pPr>
            <w:r w:rsidRPr="00EB7517">
              <w:rPr>
                <w:szCs w:val="24"/>
                <w:lang w:val="en-US"/>
              </w:rPr>
              <w:t>Global non-linear</w:t>
            </w:r>
          </w:p>
        </w:tc>
        <w:tc>
          <w:tcPr>
            <w:tcW w:w="1163" w:type="dxa"/>
          </w:tcPr>
          <w:p w14:paraId="2D649313" w14:textId="305A372C" w:rsidR="003C17CB" w:rsidRPr="004E05E1" w:rsidRDefault="003C17CB" w:rsidP="004E05E1">
            <w:pPr>
              <w:spacing w:after="0" w:line="360" w:lineRule="auto"/>
              <w:jc w:val="center"/>
            </w:pPr>
            <w:r>
              <w:t>Quarter</w:t>
            </w:r>
          </w:p>
        </w:tc>
        <w:tc>
          <w:tcPr>
            <w:tcW w:w="1116" w:type="dxa"/>
            <w:noWrap/>
            <w:hideMark/>
          </w:tcPr>
          <w:p w14:paraId="7E435D52" w14:textId="4D0AAB90" w:rsidR="003C17CB" w:rsidRPr="004E05E1" w:rsidRDefault="003C17CB" w:rsidP="004E05E1">
            <w:pPr>
              <w:spacing w:after="0" w:line="360" w:lineRule="auto"/>
              <w:jc w:val="center"/>
            </w:pPr>
            <w:r w:rsidRPr="004E05E1">
              <w:t>8380.59</w:t>
            </w:r>
          </w:p>
        </w:tc>
      </w:tr>
      <w:tr w:rsidR="003C17CB" w:rsidRPr="004E05E1" w14:paraId="386DD45C" w14:textId="77777777" w:rsidTr="00A97984">
        <w:trPr>
          <w:trHeight w:val="300"/>
        </w:trPr>
        <w:tc>
          <w:tcPr>
            <w:tcW w:w="2236" w:type="dxa"/>
            <w:noWrap/>
            <w:hideMark/>
          </w:tcPr>
          <w:p w14:paraId="73FF4073" w14:textId="77777777" w:rsidR="003C17CB" w:rsidRPr="004E05E1" w:rsidRDefault="003C17CB" w:rsidP="004E05E1">
            <w:pPr>
              <w:spacing w:after="0" w:line="360" w:lineRule="auto"/>
            </w:pPr>
            <w:r w:rsidRPr="004E05E1">
              <w:t>annual.glb_spl</w:t>
            </w:r>
          </w:p>
        </w:tc>
        <w:tc>
          <w:tcPr>
            <w:tcW w:w="3151" w:type="dxa"/>
          </w:tcPr>
          <w:p w14:paraId="5077FC3B" w14:textId="2B7AC694" w:rsidR="003C17CB" w:rsidRPr="004E05E1" w:rsidRDefault="00F36962" w:rsidP="004E05E1">
            <w:pPr>
              <w:spacing w:after="0" w:line="360" w:lineRule="auto"/>
              <w:jc w:val="center"/>
            </w:pPr>
            <w:r w:rsidRPr="00EB7517">
              <w:rPr>
                <w:szCs w:val="24"/>
                <w:lang w:val="en-US"/>
              </w:rPr>
              <w:t>Global non-linear</w:t>
            </w:r>
          </w:p>
        </w:tc>
        <w:tc>
          <w:tcPr>
            <w:tcW w:w="1163" w:type="dxa"/>
          </w:tcPr>
          <w:p w14:paraId="1038B2B1" w14:textId="2FC76C62" w:rsidR="003C17CB" w:rsidRPr="004E05E1" w:rsidRDefault="003C17CB" w:rsidP="004E05E1">
            <w:pPr>
              <w:spacing w:after="0" w:line="360" w:lineRule="auto"/>
              <w:jc w:val="center"/>
            </w:pPr>
            <w:r>
              <w:t>Annual</w:t>
            </w:r>
          </w:p>
        </w:tc>
        <w:tc>
          <w:tcPr>
            <w:tcW w:w="1116" w:type="dxa"/>
            <w:noWrap/>
            <w:hideMark/>
          </w:tcPr>
          <w:p w14:paraId="22588187" w14:textId="771C3561" w:rsidR="003C17CB" w:rsidRPr="004E05E1" w:rsidRDefault="003C17CB" w:rsidP="004E05E1">
            <w:pPr>
              <w:spacing w:after="0" w:line="360" w:lineRule="auto"/>
              <w:jc w:val="center"/>
            </w:pPr>
            <w:r w:rsidRPr="004E05E1">
              <w:t>8409.414</w:t>
            </w:r>
          </w:p>
        </w:tc>
      </w:tr>
      <w:tr w:rsidR="003C17CB" w:rsidRPr="004E05E1" w14:paraId="371E1520" w14:textId="77777777" w:rsidTr="00A97984">
        <w:trPr>
          <w:trHeight w:val="300"/>
        </w:trPr>
        <w:tc>
          <w:tcPr>
            <w:tcW w:w="2236" w:type="dxa"/>
            <w:noWrap/>
            <w:hideMark/>
          </w:tcPr>
          <w:p w14:paraId="6878AFBA" w14:textId="77777777" w:rsidR="003C17CB" w:rsidRPr="004E05E1" w:rsidRDefault="003C17CB" w:rsidP="004E05E1">
            <w:pPr>
              <w:spacing w:after="0" w:line="360" w:lineRule="auto"/>
            </w:pPr>
            <w:r w:rsidRPr="004E05E1">
              <w:t>annual.glb_lin</w:t>
            </w:r>
          </w:p>
        </w:tc>
        <w:tc>
          <w:tcPr>
            <w:tcW w:w="3151" w:type="dxa"/>
          </w:tcPr>
          <w:p w14:paraId="0D686BD5" w14:textId="5CCA3149" w:rsidR="003C17CB" w:rsidRPr="004E05E1" w:rsidRDefault="00F36962" w:rsidP="004E05E1">
            <w:pPr>
              <w:spacing w:after="0" w:line="360" w:lineRule="auto"/>
              <w:jc w:val="center"/>
            </w:pPr>
            <w:r w:rsidRPr="00EB7517">
              <w:rPr>
                <w:szCs w:val="24"/>
                <w:lang w:val="en-US"/>
              </w:rPr>
              <w:t>Global linear</w:t>
            </w:r>
          </w:p>
        </w:tc>
        <w:tc>
          <w:tcPr>
            <w:tcW w:w="1163" w:type="dxa"/>
          </w:tcPr>
          <w:p w14:paraId="2832FC63" w14:textId="1095B269" w:rsidR="003C17CB" w:rsidRPr="004E05E1" w:rsidRDefault="003C17CB" w:rsidP="004E05E1">
            <w:pPr>
              <w:spacing w:after="0" w:line="360" w:lineRule="auto"/>
              <w:jc w:val="center"/>
            </w:pPr>
            <w:r>
              <w:t>Annual</w:t>
            </w:r>
          </w:p>
        </w:tc>
        <w:tc>
          <w:tcPr>
            <w:tcW w:w="1116" w:type="dxa"/>
            <w:noWrap/>
            <w:hideMark/>
          </w:tcPr>
          <w:p w14:paraId="78FA5865" w14:textId="73A1FB4F" w:rsidR="003C17CB" w:rsidRPr="004E05E1" w:rsidRDefault="003C17CB" w:rsidP="004E05E1">
            <w:pPr>
              <w:spacing w:after="0" w:line="360" w:lineRule="auto"/>
              <w:jc w:val="center"/>
            </w:pPr>
            <w:r w:rsidRPr="004E05E1">
              <w:t>8600.807</w:t>
            </w:r>
          </w:p>
        </w:tc>
      </w:tr>
      <w:tr w:rsidR="003C17CB" w:rsidRPr="004E05E1" w14:paraId="341E5E3E" w14:textId="77777777" w:rsidTr="00A97984">
        <w:trPr>
          <w:trHeight w:val="300"/>
        </w:trPr>
        <w:tc>
          <w:tcPr>
            <w:tcW w:w="2236" w:type="dxa"/>
            <w:tcBorders>
              <w:bottom w:val="single" w:sz="4" w:space="0" w:color="auto"/>
            </w:tcBorders>
            <w:noWrap/>
            <w:hideMark/>
          </w:tcPr>
          <w:p w14:paraId="181D3EF9" w14:textId="77777777" w:rsidR="003C17CB" w:rsidRPr="004E05E1" w:rsidRDefault="003C17CB" w:rsidP="004E05E1">
            <w:pPr>
              <w:spacing w:after="0" w:line="360" w:lineRule="auto"/>
            </w:pPr>
            <w:r w:rsidRPr="004E05E1">
              <w:t>quarter.glb_lin</w:t>
            </w:r>
          </w:p>
        </w:tc>
        <w:tc>
          <w:tcPr>
            <w:tcW w:w="3151" w:type="dxa"/>
            <w:tcBorders>
              <w:bottom w:val="single" w:sz="4" w:space="0" w:color="auto"/>
            </w:tcBorders>
          </w:tcPr>
          <w:p w14:paraId="084F742A" w14:textId="2DECF076" w:rsidR="003C17CB" w:rsidRPr="004E05E1" w:rsidRDefault="00F36962" w:rsidP="004E05E1">
            <w:pPr>
              <w:spacing w:after="0" w:line="360" w:lineRule="auto"/>
              <w:jc w:val="center"/>
            </w:pPr>
            <w:r w:rsidRPr="00EB7517">
              <w:rPr>
                <w:szCs w:val="24"/>
                <w:lang w:val="en-US"/>
              </w:rPr>
              <w:t>Global linear</w:t>
            </w:r>
          </w:p>
        </w:tc>
        <w:tc>
          <w:tcPr>
            <w:tcW w:w="1163" w:type="dxa"/>
            <w:tcBorders>
              <w:bottom w:val="single" w:sz="4" w:space="0" w:color="auto"/>
            </w:tcBorders>
          </w:tcPr>
          <w:p w14:paraId="07F1396E" w14:textId="7822A716" w:rsidR="003C17CB" w:rsidRPr="004E05E1" w:rsidRDefault="00F36962" w:rsidP="004E05E1">
            <w:pPr>
              <w:spacing w:after="0" w:line="360" w:lineRule="auto"/>
              <w:jc w:val="center"/>
            </w:pPr>
            <w:r>
              <w:t>Quarter</w:t>
            </w:r>
          </w:p>
        </w:tc>
        <w:tc>
          <w:tcPr>
            <w:tcW w:w="1116" w:type="dxa"/>
            <w:tcBorders>
              <w:bottom w:val="single" w:sz="4" w:space="0" w:color="auto"/>
            </w:tcBorders>
            <w:noWrap/>
            <w:hideMark/>
          </w:tcPr>
          <w:p w14:paraId="3505A1D6" w14:textId="0A52075D" w:rsidR="003C17CB" w:rsidRPr="004E05E1" w:rsidRDefault="003C17CB" w:rsidP="004E05E1">
            <w:pPr>
              <w:spacing w:after="0" w:line="360" w:lineRule="auto"/>
              <w:jc w:val="center"/>
            </w:pPr>
            <w:r w:rsidRPr="004E05E1">
              <w:t>8612.576</w:t>
            </w:r>
          </w:p>
        </w:tc>
      </w:tr>
    </w:tbl>
    <w:p w14:paraId="3F5103FB" w14:textId="77777777" w:rsidR="00065282" w:rsidRDefault="00065282" w:rsidP="00065282">
      <w:pPr>
        <w:rPr>
          <w:b/>
          <w:bCs/>
          <w:lang w:val="en-US"/>
        </w:rPr>
      </w:pPr>
    </w:p>
    <w:p w14:paraId="08E4F55C" w14:textId="7BA274DE" w:rsidR="00065282" w:rsidRDefault="00065282" w:rsidP="00065282">
      <w:pPr>
        <w:rPr>
          <w:lang w:val="en-US"/>
        </w:rPr>
      </w:pPr>
      <w:r>
        <w:rPr>
          <w:noProof/>
        </w:rPr>
        <w:lastRenderedPageBreak/>
        <w:drawing>
          <wp:anchor distT="0" distB="0" distL="114300" distR="114300" simplePos="0" relativeHeight="251658240" behindDoc="0" locked="0" layoutInCell="1" allowOverlap="1" wp14:anchorId="62CFA49A" wp14:editId="3AA5D160">
            <wp:simplePos x="0" y="0"/>
            <wp:positionH relativeFrom="column">
              <wp:posOffset>0</wp:posOffset>
            </wp:positionH>
            <wp:positionV relativeFrom="paragraph">
              <wp:posOffset>2177</wp:posOffset>
            </wp:positionV>
            <wp:extent cx="2160625" cy="5438775"/>
            <wp:effectExtent l="0" t="0" r="0" b="0"/>
            <wp:wrapSquare wrapText="bothSides"/>
            <wp:docPr id="1003470484"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470484" name="Picture 1" descr="A graph of different colored lines&#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60625" cy="5438775"/>
                    </a:xfrm>
                    <a:prstGeom prst="rect">
                      <a:avLst/>
                    </a:prstGeom>
                    <a:noFill/>
                    <a:ln>
                      <a:noFill/>
                    </a:ln>
                  </pic:spPr>
                </pic:pic>
              </a:graphicData>
            </a:graphic>
          </wp:anchor>
        </w:drawing>
      </w:r>
      <w:r w:rsidRPr="00065282">
        <w:rPr>
          <w:b/>
          <w:bCs/>
          <w:lang w:val="en-US"/>
        </w:rPr>
        <w:t>Figure S</w:t>
      </w:r>
      <w:r w:rsidR="00AB59AC">
        <w:rPr>
          <w:b/>
          <w:bCs/>
          <w:lang w:val="en-US"/>
        </w:rPr>
        <w:t>3</w:t>
      </w:r>
      <w:r w:rsidRPr="00065282">
        <w:rPr>
          <w:b/>
          <w:bCs/>
          <w:lang w:val="en-US"/>
        </w:rPr>
        <w:t>.1.</w:t>
      </w:r>
      <w:r>
        <w:rPr>
          <w:lang w:val="en-US"/>
        </w:rPr>
        <w:t xml:space="preserve"> Linear effects of species richness (r_l_chao), species evenness (r_l_even), and stem density (r_l_dens) on forest basal area across different bioregions.</w:t>
      </w:r>
      <w:r w:rsidRPr="00065282">
        <w:rPr>
          <w:lang w:val="en-US"/>
        </w:rPr>
        <w:t xml:space="preserve"> Bioregion codes: aus: Australian bioregion, eth: Ethiopian bioregion, mex: Mexican transition zone, nea: Nearctic bioregion, neo: Neotropical bioregion, ori: Oriental bioregion, and pal: Palearctic bioregion.</w:t>
      </w:r>
    </w:p>
    <w:p w14:paraId="653E98FE" w14:textId="52A5865D" w:rsidR="00065282" w:rsidRDefault="00065282" w:rsidP="00065282">
      <w:pPr>
        <w:rPr>
          <w:lang w:val="en-US"/>
        </w:rPr>
      </w:pPr>
    </w:p>
    <w:p w14:paraId="26212EF7" w14:textId="77777777" w:rsidR="001E0A5E" w:rsidRDefault="001E0A5E" w:rsidP="00065282">
      <w:pPr>
        <w:rPr>
          <w:lang w:val="en-US"/>
        </w:rPr>
      </w:pPr>
    </w:p>
    <w:p w14:paraId="23C09D56" w14:textId="77777777" w:rsidR="001E0A5E" w:rsidRDefault="001E0A5E" w:rsidP="00065282">
      <w:pPr>
        <w:rPr>
          <w:lang w:val="en-US"/>
        </w:rPr>
      </w:pPr>
    </w:p>
    <w:p w14:paraId="28D667C7" w14:textId="77777777" w:rsidR="001E0A5E" w:rsidRDefault="001E0A5E" w:rsidP="00065282">
      <w:pPr>
        <w:rPr>
          <w:lang w:val="en-US"/>
        </w:rPr>
      </w:pPr>
    </w:p>
    <w:p w14:paraId="7DE779C9" w14:textId="77777777" w:rsidR="001E0A5E" w:rsidRDefault="001E0A5E" w:rsidP="00065282">
      <w:pPr>
        <w:rPr>
          <w:lang w:val="en-US"/>
        </w:rPr>
      </w:pPr>
    </w:p>
    <w:p w14:paraId="655E6C9C" w14:textId="77777777" w:rsidR="001E0A5E" w:rsidRDefault="001E0A5E" w:rsidP="00065282">
      <w:pPr>
        <w:rPr>
          <w:lang w:val="en-US"/>
        </w:rPr>
      </w:pPr>
    </w:p>
    <w:p w14:paraId="3A4E1F8B" w14:textId="621CFBD3" w:rsidR="001E0A5E" w:rsidRDefault="001E0A5E">
      <w:pPr>
        <w:spacing w:after="160" w:line="259" w:lineRule="auto"/>
        <w:rPr>
          <w:lang w:val="en-US"/>
        </w:rPr>
      </w:pPr>
      <w:r>
        <w:rPr>
          <w:lang w:val="en-US"/>
        </w:rPr>
        <w:br w:type="page"/>
      </w:r>
    </w:p>
    <w:p w14:paraId="0CF5AFD0" w14:textId="681A1DAC" w:rsidR="001E0A5E" w:rsidRDefault="001E0A5E" w:rsidP="00065282">
      <w:pPr>
        <w:rPr>
          <w:b/>
          <w:bCs/>
          <w:lang w:val="en-US"/>
        </w:rPr>
      </w:pPr>
      <w:r w:rsidRPr="001E0A5E">
        <w:rPr>
          <w:b/>
          <w:bCs/>
          <w:lang w:val="en-US"/>
        </w:rPr>
        <w:lastRenderedPageBreak/>
        <w:t xml:space="preserve">Model summaries. Summaries of the models included in the model set in which PCA axes were used as climate covariate. </w:t>
      </w:r>
    </w:p>
    <w:p w14:paraId="6062A66B" w14:textId="3EB09E9C" w:rsidR="001E0A5E" w:rsidRPr="0076628C" w:rsidRDefault="00A97984" w:rsidP="00065282">
      <w:pPr>
        <w:rPr>
          <w:b/>
          <w:bCs/>
          <w:lang w:val="en-US"/>
        </w:rPr>
      </w:pPr>
      <w:r w:rsidRPr="0076628C">
        <w:rPr>
          <w:b/>
          <w:bCs/>
          <w:lang w:val="en-US"/>
        </w:rPr>
        <w:t>Regional location-scale spline</w:t>
      </w:r>
      <w:r w:rsidR="0076628C" w:rsidRPr="0076628C">
        <w:rPr>
          <w:b/>
          <w:bCs/>
          <w:lang w:val="en-US"/>
        </w:rPr>
        <w:t xml:space="preserve"> model</w:t>
      </w:r>
      <w:r w:rsidRPr="0076628C">
        <w:rPr>
          <w:b/>
          <w:bCs/>
          <w:lang w:val="en-US"/>
        </w:rPr>
        <w:t xml:space="preserve"> </w:t>
      </w:r>
    </w:p>
    <w:p w14:paraId="57745683"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 xml:space="preserve">Family: gaussian </w:t>
      </w:r>
    </w:p>
    <w:p w14:paraId="2527D215"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 xml:space="preserve">Link function: identity </w:t>
      </w:r>
    </w:p>
    <w:p w14:paraId="2699057D" w14:textId="77777777" w:rsidR="006F6A40" w:rsidRDefault="006F6A40"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p>
    <w:p w14:paraId="1AB02441" w14:textId="5E2E0595"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Parametric coefficients:</w:t>
      </w:r>
    </w:p>
    <w:p w14:paraId="726B9B7D"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 xml:space="preserve">              Estimate Std. Error z value Pr(&gt;|z|)    </w:t>
      </w:r>
    </w:p>
    <w:p w14:paraId="25390E5C"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Intercept)    3.14824    0.03612   87.17   &lt;2e-16 ***</w:t>
      </w:r>
    </w:p>
    <w:p w14:paraId="18E8B451"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Intercept).1 -0.93903    0.09256  -10.14   &lt;2e-16 ***</w:t>
      </w:r>
    </w:p>
    <w:p w14:paraId="325A598C"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w:t>
      </w:r>
    </w:p>
    <w:p w14:paraId="4F2A2CB2"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Signif. codes:  0 ‘***’ 0.001 ‘**’ 0.01 ‘*’ 0.05 ‘.’ 0.1 ‘ ’ 1</w:t>
      </w:r>
    </w:p>
    <w:p w14:paraId="20018487"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p>
    <w:p w14:paraId="7545FD0A"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Approximate significance of smooth terms:</w:t>
      </w:r>
    </w:p>
    <w:p w14:paraId="19096C36"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 xml:space="preserve">                      edf Ref.df    Chi.sq  p-value    </w:t>
      </w:r>
    </w:p>
    <w:p w14:paraId="19890599"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s(grp)              1.875  7.000    50.224  &lt; 2e-16 ***</w:t>
      </w:r>
    </w:p>
    <w:p w14:paraId="38A877FA"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s(r_l_dens):grpaus  4.602  5.809   746.520  &lt; 2e-16 ***</w:t>
      </w:r>
    </w:p>
    <w:p w14:paraId="320F90E8"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 xml:space="preserve">s(r_l_dens):grpeth  1.172  1.316    11.566 0.007578 ** </w:t>
      </w:r>
    </w:p>
    <w:p w14:paraId="1A36DB04"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s(r_l_dens):grpmex  4.906  6.189  1597.273  &lt; 2e-16 ***</w:t>
      </w:r>
    </w:p>
    <w:p w14:paraId="457CEDE9"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s(r_l_dens):grpnea  2.603  3.355   190.069  &lt; 2e-16 ***</w:t>
      </w:r>
    </w:p>
    <w:p w14:paraId="64BFEC18"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s(r_l_dens):grpneo  4.707  6.051  1368.506  &lt; 2e-16 ***</w:t>
      </w:r>
    </w:p>
    <w:p w14:paraId="31D13680"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s(r_l_dens):grpori  2.141  2.726    71.991  &lt; 2e-16 ***</w:t>
      </w:r>
    </w:p>
    <w:p w14:paraId="4224A7EA"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s(r_l_dens):grppal  3.642  4.665   432.999  &lt; 2e-16 ***</w:t>
      </w:r>
    </w:p>
    <w:p w14:paraId="134A8691"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s(r_l_chao):grpaus  3.825  4.937    22.589 0.000359 ***</w:t>
      </w:r>
    </w:p>
    <w:p w14:paraId="2D1911E3"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 xml:space="preserve">s(r_l_chao):grpeth  1.177  1.327     0.985 0.350991    </w:t>
      </w:r>
    </w:p>
    <w:p w14:paraId="35D0078F"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 xml:space="preserve">s(r_l_chao):grpmex  4.914  6.213    17.616 0.010240 *  </w:t>
      </w:r>
    </w:p>
    <w:p w14:paraId="08BEC77A"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 xml:space="preserve">s(r_l_chao):grpnea  3.419  4.374    14.887 0.006996 ** </w:t>
      </w:r>
    </w:p>
    <w:p w14:paraId="19F75496"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s(r_l_chao):grpneo  6.672  8.275   100.121  &lt; 2e-16 ***</w:t>
      </w:r>
    </w:p>
    <w:p w14:paraId="4074B9FC"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 xml:space="preserve">s(r_l_chao):grpori  1.489  1.847     0.870 0.521174    </w:t>
      </w:r>
    </w:p>
    <w:p w14:paraId="590FDAED"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 xml:space="preserve">s(r_l_chao):grppal  3.894  4.967    15.718 0.008380 ** </w:t>
      </w:r>
    </w:p>
    <w:p w14:paraId="504EA2E5"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s(r_l_even):grpaus  3.880  4.889   126.003  &lt; 2e-16 ***</w:t>
      </w:r>
    </w:p>
    <w:p w14:paraId="73CBFB23"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 xml:space="preserve">s(r_l_even):grpeth  1.141  1.266     2.526 0.141995    </w:t>
      </w:r>
    </w:p>
    <w:p w14:paraId="736E66A5"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s(r_l_even):grpmex  5.237  6.568    32.071 3.37e-05 ***</w:t>
      </w:r>
    </w:p>
    <w:p w14:paraId="6D64CEBC"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 xml:space="preserve">s(r_l_even):grpnea  2.904  3.682     1.659 0.763047    </w:t>
      </w:r>
    </w:p>
    <w:p w14:paraId="4F5BF9CF"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s(r_l_even):grpneo  4.441  5.620    33.760 5.36e-06 ***</w:t>
      </w:r>
    </w:p>
    <w:p w14:paraId="168B4940"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 xml:space="preserve">s(r_l_even):grpori  1.156  1.291     1.016 0.409886    </w:t>
      </w:r>
    </w:p>
    <w:p w14:paraId="7885E7ED"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 xml:space="preserve">s(r_l_even):grppal  4.520  5.666    15.504 0.017776 *  </w:t>
      </w:r>
    </w:p>
    <w:p w14:paraId="441F5A78"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 xml:space="preserve">s(r_PCA1):grpaus    5.071  6.461     8.045 0.287827    </w:t>
      </w:r>
    </w:p>
    <w:p w14:paraId="01DE92AD"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 xml:space="preserve">s(r_PCA1):grpeth    1.215  1.395     3.198 0.072224 .  </w:t>
      </w:r>
    </w:p>
    <w:p w14:paraId="52ADAB99"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s(r_PCA1):grpmex    5.219  6.554   490.645  &lt; 2e-16 ***</w:t>
      </w:r>
    </w:p>
    <w:p w14:paraId="6B9CE1A0"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s(r_PCA1):grpnea    3.104  3.974    31.544 2.42e-06 ***</w:t>
      </w:r>
    </w:p>
    <w:p w14:paraId="7C88AE2F"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s(r_PCA1):grpneo    6.185  7.759   185.205  &lt; 2e-16 ***</w:t>
      </w:r>
    </w:p>
    <w:p w14:paraId="228F330B"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 xml:space="preserve">s(r_PCA1):grpori    2.605  3.317     0.616 0.876671    </w:t>
      </w:r>
    </w:p>
    <w:p w14:paraId="6AA5EB1C"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s(r_PCA1):grppal    4.521  5.728   148.904  &lt; 2e-16 ***</w:t>
      </w:r>
    </w:p>
    <w:p w14:paraId="7A398143"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 xml:space="preserve">s(r_PCA2):grpaus    3.544  4.637     2.259 0.761486    </w:t>
      </w:r>
    </w:p>
    <w:p w14:paraId="0B20DD5B"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 xml:space="preserve">s(r_PCA2):grpeth    1.140  1.259     0.228 0.850156    </w:t>
      </w:r>
    </w:p>
    <w:p w14:paraId="06D8A2D6"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 xml:space="preserve">s(r_PCA2):grpmex    3.187  4.075     0.835 0.938272    </w:t>
      </w:r>
    </w:p>
    <w:p w14:paraId="3FEB96C0"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 xml:space="preserve">s(r_PCA2):grpnea    1.265  1.486     1.584 0.261311    </w:t>
      </w:r>
    </w:p>
    <w:p w14:paraId="4C0327A1"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 xml:space="preserve">s(r_PCA2):grpneo    5.160  6.394    18.802 0.004672 ** </w:t>
      </w:r>
    </w:p>
    <w:p w14:paraId="30142A33"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 xml:space="preserve">s(r_PCA2):grpori    3.416  4.209     3.687 0.522278    </w:t>
      </w:r>
    </w:p>
    <w:p w14:paraId="10A3B0C9"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 xml:space="preserve">s(r_PCA2):grppal    2.686  3.498    13.365 0.012499 *  </w:t>
      </w:r>
    </w:p>
    <w:p w14:paraId="72C1C2B8"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s(lat,lon)         94.999 99.000 29954.442  &lt; 2e-16 ***</w:t>
      </w:r>
    </w:p>
    <w:p w14:paraId="0E57F36D"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s.1(grp)            5.740  6.000   809.563  &lt; 2e-16 ***</w:t>
      </w:r>
    </w:p>
    <w:p w14:paraId="5F224356"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w:t>
      </w:r>
    </w:p>
    <w:p w14:paraId="407E108F"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Signif. codes:  0 ‘***’ 0.001 ‘**’ 0.01 ‘*’ 0.05 ‘.’ 0.1 ‘ ’ 1</w:t>
      </w:r>
    </w:p>
    <w:p w14:paraId="3F4E2161"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p>
    <w:p w14:paraId="33636181"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bdr w:val="none" w:sz="0" w:space="0" w:color="auto" w:frame="1"/>
          <w:lang w:val="en-AU" w:eastAsia="en-AU"/>
        </w:rPr>
      </w:pPr>
      <w:r w:rsidRPr="001E0A5E">
        <w:rPr>
          <w:rFonts w:ascii="Lucida Console" w:eastAsia="Times New Roman" w:hAnsi="Lucida Console" w:cs="Courier New"/>
          <w:sz w:val="20"/>
          <w:szCs w:val="20"/>
          <w:bdr w:val="none" w:sz="0" w:space="0" w:color="auto" w:frame="1"/>
          <w:lang w:val="en-AU" w:eastAsia="en-AU"/>
        </w:rPr>
        <w:t>Deviance explained = 72.1%</w:t>
      </w:r>
    </w:p>
    <w:p w14:paraId="06A04E7C" w14:textId="77777777" w:rsidR="001E0A5E" w:rsidRPr="001E0A5E" w:rsidRDefault="001E0A5E" w:rsidP="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sz w:val="20"/>
          <w:szCs w:val="20"/>
          <w:lang w:val="en-AU" w:eastAsia="en-AU"/>
        </w:rPr>
      </w:pPr>
      <w:r w:rsidRPr="001E0A5E">
        <w:rPr>
          <w:rFonts w:ascii="Lucida Console" w:eastAsia="Times New Roman" w:hAnsi="Lucida Console" w:cs="Courier New"/>
          <w:sz w:val="20"/>
          <w:szCs w:val="20"/>
          <w:bdr w:val="none" w:sz="0" w:space="0" w:color="auto" w:frame="1"/>
          <w:lang w:val="en-AU" w:eastAsia="en-AU"/>
        </w:rPr>
        <w:t>-REML = 5232.2  Scale est. = 1         n = 11400</w:t>
      </w:r>
    </w:p>
    <w:p w14:paraId="6E938472" w14:textId="77777777" w:rsidR="001E0A5E" w:rsidRDefault="001E0A5E" w:rsidP="00065282">
      <w:pPr>
        <w:rPr>
          <w:lang w:val="en-US"/>
        </w:rPr>
      </w:pPr>
    </w:p>
    <w:p w14:paraId="430F7FC6" w14:textId="77777777" w:rsidR="006F6A40" w:rsidRDefault="006F6A40" w:rsidP="006F6A40">
      <w:pPr>
        <w:pStyle w:val="HTMLPreformatted"/>
        <w:wordWrap w:val="0"/>
        <w:rPr>
          <w:rStyle w:val="gnd-iwgdn2b"/>
          <w:rFonts w:ascii="Lucida Console" w:hAnsi="Lucida Console"/>
          <w:b/>
          <w:bCs/>
        </w:rPr>
      </w:pPr>
    </w:p>
    <w:p w14:paraId="4A2CC4CB" w14:textId="62BD8D04" w:rsidR="006F6A40" w:rsidRPr="0076628C" w:rsidRDefault="0076628C" w:rsidP="0076628C">
      <w:pPr>
        <w:rPr>
          <w:b/>
          <w:bCs/>
          <w:lang w:val="en-US"/>
        </w:rPr>
      </w:pPr>
      <w:r w:rsidRPr="0076628C">
        <w:rPr>
          <w:b/>
          <w:bCs/>
          <w:lang w:val="en-US"/>
        </w:rPr>
        <w:t>Global linear model</w:t>
      </w:r>
    </w:p>
    <w:p w14:paraId="46CE3D33" w14:textId="77777777" w:rsidR="006F6A40" w:rsidRDefault="006F6A40" w:rsidP="006F6A40">
      <w:pPr>
        <w:pStyle w:val="HTMLPreformatted"/>
        <w:wordWrap w:val="0"/>
        <w:rPr>
          <w:rStyle w:val="gnd-iwgdh3b"/>
          <w:rFonts w:ascii="Lucida Console" w:hAnsi="Lucida Console"/>
          <w:bdr w:val="none" w:sz="0" w:space="0" w:color="auto" w:frame="1"/>
        </w:rPr>
      </w:pPr>
    </w:p>
    <w:p w14:paraId="5E67634D" w14:textId="08B94665"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 xml:space="preserve">Family: gaussian </w:t>
      </w:r>
    </w:p>
    <w:p w14:paraId="3F596BAC"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 xml:space="preserve">Link function: identity </w:t>
      </w:r>
    </w:p>
    <w:p w14:paraId="64847222" w14:textId="77777777" w:rsidR="006F6A40" w:rsidRPr="006F6A40" w:rsidRDefault="006F6A40" w:rsidP="006F6A40">
      <w:pPr>
        <w:pStyle w:val="HTMLPreformatted"/>
        <w:wordWrap w:val="0"/>
        <w:rPr>
          <w:rStyle w:val="gnd-iwgdh3b"/>
          <w:rFonts w:ascii="Lucida Console" w:hAnsi="Lucida Console"/>
          <w:bdr w:val="none" w:sz="0" w:space="0" w:color="auto" w:frame="1"/>
        </w:rPr>
      </w:pPr>
    </w:p>
    <w:p w14:paraId="481B7B96"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Formula:</w:t>
      </w:r>
    </w:p>
    <w:p w14:paraId="6160FF49"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 xml:space="preserve">l_ba ~ r_l_dens + r_l_chao + r_l_even + r_PCA1 + r_PCA2 + s(lat, </w:t>
      </w:r>
    </w:p>
    <w:p w14:paraId="612E6C88"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 xml:space="preserve">    lon, k = k_spatial, bs = "sos")</w:t>
      </w:r>
    </w:p>
    <w:p w14:paraId="4D069584" w14:textId="77777777" w:rsidR="006F6A40" w:rsidRPr="006F6A40" w:rsidRDefault="006F6A40" w:rsidP="006F6A40">
      <w:pPr>
        <w:pStyle w:val="HTMLPreformatted"/>
        <w:wordWrap w:val="0"/>
        <w:rPr>
          <w:rStyle w:val="gnd-iwgdh3b"/>
          <w:rFonts w:ascii="Lucida Console" w:hAnsi="Lucida Console"/>
          <w:bdr w:val="none" w:sz="0" w:space="0" w:color="auto" w:frame="1"/>
        </w:rPr>
      </w:pPr>
    </w:p>
    <w:p w14:paraId="10A2C950"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Parametric coefficients:</w:t>
      </w:r>
    </w:p>
    <w:p w14:paraId="5011CC2A"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 xml:space="preserve">            Estimate Std. Error t value Pr(&gt;|t|)    </w:t>
      </w:r>
    </w:p>
    <w:p w14:paraId="55D259BF"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Intercept) 3.165431   0.003706 854.113   &lt;2e-16 ***</w:t>
      </w:r>
    </w:p>
    <w:p w14:paraId="01C9E336"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r_l_dens    0.639674   0.010338  61.876   &lt;2e-16 ***</w:t>
      </w:r>
    </w:p>
    <w:p w14:paraId="391E3488"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r_l_chao    0.076406   0.008699   8.783   &lt;2e-16 ***</w:t>
      </w:r>
    </w:p>
    <w:p w14:paraId="56D21BCD"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r_l_even    0.861412   0.085805  10.039   &lt;2e-16 ***</w:t>
      </w:r>
    </w:p>
    <w:p w14:paraId="55816282"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r_PCA1      0.235457   0.008629  27.288   &lt;2e-16 ***</w:t>
      </w:r>
    </w:p>
    <w:p w14:paraId="5FAD09AA"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r_PCA2      0.071080   0.006377  11.146   &lt;2e-16 ***</w:t>
      </w:r>
    </w:p>
    <w:p w14:paraId="0C58A2F1"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w:t>
      </w:r>
    </w:p>
    <w:p w14:paraId="3F6FA568"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Signif. codes:  0 ‘***’ 0.001 ‘**’ 0.01 ‘*’ 0.05 ‘.’ 0.1 ‘ ’ 1</w:t>
      </w:r>
    </w:p>
    <w:p w14:paraId="392966EA" w14:textId="77777777" w:rsidR="006F6A40" w:rsidRPr="006F6A40" w:rsidRDefault="006F6A40" w:rsidP="006F6A40">
      <w:pPr>
        <w:pStyle w:val="HTMLPreformatted"/>
        <w:wordWrap w:val="0"/>
        <w:rPr>
          <w:rStyle w:val="gnd-iwgdh3b"/>
          <w:rFonts w:ascii="Lucida Console" w:hAnsi="Lucida Console"/>
          <w:bdr w:val="none" w:sz="0" w:space="0" w:color="auto" w:frame="1"/>
        </w:rPr>
      </w:pPr>
    </w:p>
    <w:p w14:paraId="045DFA93"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Approximate significance of smooth terms:</w:t>
      </w:r>
    </w:p>
    <w:p w14:paraId="24628B88"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 xml:space="preserve">             edf Ref.df     F p-value    </w:t>
      </w:r>
    </w:p>
    <w:p w14:paraId="738FA7BC"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s(lat,lon) 97.29     99 198.1  &lt;2e-16 ***</w:t>
      </w:r>
    </w:p>
    <w:p w14:paraId="6922D480"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w:t>
      </w:r>
    </w:p>
    <w:p w14:paraId="783F206B"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Signif. codes:  0 ‘***’ 0.001 ‘**’ 0.01 ‘*’ 0.05 ‘.’ 0.1 ‘ ’ 1</w:t>
      </w:r>
    </w:p>
    <w:p w14:paraId="28CB949F" w14:textId="77777777" w:rsidR="006F6A40" w:rsidRPr="006F6A40" w:rsidRDefault="006F6A40" w:rsidP="006F6A40">
      <w:pPr>
        <w:pStyle w:val="HTMLPreformatted"/>
        <w:wordWrap w:val="0"/>
        <w:rPr>
          <w:rStyle w:val="gnd-iwgdh3b"/>
          <w:rFonts w:ascii="Lucida Console" w:hAnsi="Lucida Console"/>
          <w:bdr w:val="none" w:sz="0" w:space="0" w:color="auto" w:frame="1"/>
        </w:rPr>
      </w:pPr>
    </w:p>
    <w:p w14:paraId="25115308"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R-sq.(adj) =  0.704   Deviance explained = 70.7%</w:t>
      </w:r>
    </w:p>
    <w:p w14:paraId="24AB2762" w14:textId="77777777" w:rsidR="006F6A40" w:rsidRPr="006F6A40" w:rsidRDefault="006F6A40" w:rsidP="006F6A40">
      <w:pPr>
        <w:pStyle w:val="HTMLPreformatted"/>
        <w:wordWrap w:val="0"/>
        <w:rPr>
          <w:rFonts w:ascii="Lucida Console" w:hAnsi="Lucida Console"/>
        </w:rPr>
      </w:pPr>
      <w:r w:rsidRPr="006F6A40">
        <w:rPr>
          <w:rStyle w:val="gnd-iwgdh3b"/>
          <w:rFonts w:ascii="Lucida Console" w:hAnsi="Lucida Console"/>
          <w:bdr w:val="none" w:sz="0" w:space="0" w:color="auto" w:frame="1"/>
        </w:rPr>
        <w:t>GCV = 0.15801  Scale est. = 0.15658   n = 11400</w:t>
      </w:r>
    </w:p>
    <w:p w14:paraId="5993889F" w14:textId="77777777" w:rsidR="006F6A40" w:rsidRDefault="006F6A40" w:rsidP="00065282">
      <w:pPr>
        <w:rPr>
          <w:lang w:val="en-US"/>
        </w:rPr>
      </w:pPr>
    </w:p>
    <w:p w14:paraId="62DDCBBA" w14:textId="7EE7E97A" w:rsidR="006F6A40" w:rsidRPr="006F6A40" w:rsidRDefault="0076628C" w:rsidP="00065282">
      <w:pPr>
        <w:rPr>
          <w:b/>
          <w:bCs/>
          <w:lang w:val="en-US"/>
        </w:rPr>
      </w:pPr>
      <w:r>
        <w:rPr>
          <w:b/>
          <w:bCs/>
          <w:lang w:val="en-US"/>
        </w:rPr>
        <w:t>Global spline model</w:t>
      </w:r>
    </w:p>
    <w:p w14:paraId="1F117F04"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 xml:space="preserve">Family: gaussian </w:t>
      </w:r>
    </w:p>
    <w:p w14:paraId="7D427313"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 xml:space="preserve">Link function: identity </w:t>
      </w:r>
    </w:p>
    <w:p w14:paraId="794589B3" w14:textId="77777777" w:rsidR="006F6A40" w:rsidRPr="006F6A40" w:rsidRDefault="006F6A40" w:rsidP="006F6A40">
      <w:pPr>
        <w:pStyle w:val="HTMLPreformatted"/>
        <w:wordWrap w:val="0"/>
        <w:rPr>
          <w:rStyle w:val="gnd-iwgdh3b"/>
          <w:rFonts w:ascii="Lucida Console" w:hAnsi="Lucida Console"/>
          <w:bdr w:val="none" w:sz="0" w:space="0" w:color="auto" w:frame="1"/>
        </w:rPr>
      </w:pPr>
    </w:p>
    <w:p w14:paraId="7BC08425"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Formula:</w:t>
      </w:r>
    </w:p>
    <w:p w14:paraId="239A83D7"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 xml:space="preserve">l_ba ~ s(r_l_dens, k = k_pred) + s(r_l_chao, k = k_pred) + s(r_l_even, </w:t>
      </w:r>
    </w:p>
    <w:p w14:paraId="79C0A771"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 xml:space="preserve">    k = k_pred) + s(r_PCA1, k = k_pred) + s(r_PCA2, k = k_pred) + </w:t>
      </w:r>
    </w:p>
    <w:p w14:paraId="6EE4A02B"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 xml:space="preserve">    s(lat, lon, k = k_spatial, bs = "sos")</w:t>
      </w:r>
    </w:p>
    <w:p w14:paraId="53E19738" w14:textId="77777777" w:rsidR="006F6A40" w:rsidRPr="006F6A40" w:rsidRDefault="006F6A40" w:rsidP="006F6A40">
      <w:pPr>
        <w:pStyle w:val="HTMLPreformatted"/>
        <w:wordWrap w:val="0"/>
        <w:rPr>
          <w:rStyle w:val="gnd-iwgdh3b"/>
          <w:rFonts w:ascii="Lucida Console" w:hAnsi="Lucida Console"/>
          <w:bdr w:val="none" w:sz="0" w:space="0" w:color="auto" w:frame="1"/>
        </w:rPr>
      </w:pPr>
    </w:p>
    <w:p w14:paraId="10731417"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Parametric coefficients:</w:t>
      </w:r>
    </w:p>
    <w:p w14:paraId="29D67A8B"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 xml:space="preserve">            Estimate Std. Error t value Pr(&gt;|t|)    </w:t>
      </w:r>
    </w:p>
    <w:p w14:paraId="2427E537"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Intercept) 3.165431   0.003672   862.1   &lt;2e-16 ***</w:t>
      </w:r>
    </w:p>
    <w:p w14:paraId="299123BB"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w:t>
      </w:r>
    </w:p>
    <w:p w14:paraId="401491FA"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Signif. codes:  0 ‘***’ 0.001 ‘**’ 0.01 ‘*’ 0.05 ‘.’ 0.1 ‘ ’ 1</w:t>
      </w:r>
    </w:p>
    <w:p w14:paraId="703103E0" w14:textId="77777777" w:rsidR="006F6A40" w:rsidRPr="006F6A40" w:rsidRDefault="006F6A40" w:rsidP="006F6A40">
      <w:pPr>
        <w:pStyle w:val="HTMLPreformatted"/>
        <w:wordWrap w:val="0"/>
        <w:rPr>
          <w:rStyle w:val="gnd-iwgdh3b"/>
          <w:rFonts w:ascii="Lucida Console" w:hAnsi="Lucida Console"/>
          <w:bdr w:val="none" w:sz="0" w:space="0" w:color="auto" w:frame="1"/>
        </w:rPr>
      </w:pPr>
    </w:p>
    <w:p w14:paraId="236EA356"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Approximate significance of smooth terms:</w:t>
      </w:r>
    </w:p>
    <w:p w14:paraId="667CD090"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 xml:space="preserve">               edf Ref.df       F p-value    </w:t>
      </w:r>
    </w:p>
    <w:p w14:paraId="5D5A189A"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s(r_l_dens)  6.695  8.380 452.908  &lt;2e-16 ***</w:t>
      </w:r>
    </w:p>
    <w:p w14:paraId="646EA230"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s(r_l_chao) 10.604 12.338   9.155  &lt;2e-16 ***</w:t>
      </w:r>
    </w:p>
    <w:p w14:paraId="0350E7E7"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s(r_l_even)  7.075  8.748  12.689  &lt;2e-16 ***</w:t>
      </w:r>
    </w:p>
    <w:p w14:paraId="51DD41F0"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s(r_PCA1)    6.236  7.907 101.375  &lt;2e-16 ***</w:t>
      </w:r>
    </w:p>
    <w:p w14:paraId="303776CC"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s(r_PCA2)   13.117 13.850   7.407  &lt;2e-16 ***</w:t>
      </w:r>
    </w:p>
    <w:p w14:paraId="5AD53C16"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s(lat,lon)  97.188 99.000 185.486  &lt;2e-16 ***</w:t>
      </w:r>
    </w:p>
    <w:p w14:paraId="416EF8E0"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w:t>
      </w:r>
    </w:p>
    <w:p w14:paraId="594E7DE5"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Signif. codes:  0 ‘***’ 0.001 ‘**’ 0.01 ‘*’ 0.05 ‘.’ 0.1 ‘ ’ 1</w:t>
      </w:r>
    </w:p>
    <w:p w14:paraId="33408FD6" w14:textId="77777777" w:rsidR="006F6A40" w:rsidRPr="006F6A40" w:rsidRDefault="006F6A40" w:rsidP="006F6A40">
      <w:pPr>
        <w:pStyle w:val="HTMLPreformatted"/>
        <w:wordWrap w:val="0"/>
        <w:rPr>
          <w:rStyle w:val="gnd-iwgdh3b"/>
          <w:rFonts w:ascii="Lucida Console" w:hAnsi="Lucida Console"/>
          <w:bdr w:val="none" w:sz="0" w:space="0" w:color="auto" w:frame="1"/>
        </w:rPr>
      </w:pPr>
    </w:p>
    <w:p w14:paraId="4EDACFD2" w14:textId="77777777" w:rsidR="006F6A40" w:rsidRPr="006F6A40" w:rsidRDefault="006F6A40" w:rsidP="006F6A40">
      <w:pPr>
        <w:pStyle w:val="HTMLPreformatted"/>
        <w:wordWrap w:val="0"/>
        <w:rPr>
          <w:rStyle w:val="gnd-iwgdh3b"/>
          <w:rFonts w:ascii="Lucida Console" w:hAnsi="Lucida Console"/>
          <w:bdr w:val="none" w:sz="0" w:space="0" w:color="auto" w:frame="1"/>
        </w:rPr>
      </w:pPr>
      <w:r w:rsidRPr="006F6A40">
        <w:rPr>
          <w:rStyle w:val="gnd-iwgdh3b"/>
          <w:rFonts w:ascii="Lucida Console" w:hAnsi="Lucida Console"/>
          <w:bdr w:val="none" w:sz="0" w:space="0" w:color="auto" w:frame="1"/>
        </w:rPr>
        <w:t>R-sq.(adj) =   0.71   Deviance explained = 71.3%</w:t>
      </w:r>
    </w:p>
    <w:p w14:paraId="3B638547" w14:textId="77777777" w:rsidR="006F6A40" w:rsidRPr="006F6A40" w:rsidRDefault="006F6A40" w:rsidP="006F6A40">
      <w:pPr>
        <w:pStyle w:val="HTMLPreformatted"/>
        <w:wordWrap w:val="0"/>
        <w:rPr>
          <w:rFonts w:ascii="Lucida Console" w:hAnsi="Lucida Console"/>
        </w:rPr>
      </w:pPr>
      <w:r w:rsidRPr="006F6A40">
        <w:rPr>
          <w:rStyle w:val="gnd-iwgdh3b"/>
          <w:rFonts w:ascii="Lucida Console" w:hAnsi="Lucida Console"/>
          <w:bdr w:val="none" w:sz="0" w:space="0" w:color="auto" w:frame="1"/>
        </w:rPr>
        <w:t>GCV = 0.15565  Scale est. = 0.15371   n = 11400</w:t>
      </w:r>
    </w:p>
    <w:p w14:paraId="1BADD2A1" w14:textId="77777777" w:rsidR="006F6A40" w:rsidRDefault="006F6A40" w:rsidP="00065282">
      <w:pPr>
        <w:rPr>
          <w:lang w:val="en-US"/>
        </w:rPr>
      </w:pPr>
    </w:p>
    <w:p w14:paraId="08132CF3" w14:textId="11647BFE" w:rsidR="006F6A40" w:rsidRPr="003C17CB" w:rsidRDefault="0076628C" w:rsidP="00065282">
      <w:pPr>
        <w:rPr>
          <w:b/>
          <w:bCs/>
          <w:lang w:val="en-US"/>
        </w:rPr>
      </w:pPr>
      <w:r>
        <w:rPr>
          <w:b/>
          <w:bCs/>
          <w:lang w:val="en-US"/>
        </w:rPr>
        <w:t>Regional linear model</w:t>
      </w:r>
    </w:p>
    <w:p w14:paraId="3EF3EC70"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Family: gaussian </w:t>
      </w:r>
    </w:p>
    <w:p w14:paraId="2EC2686B"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Link function: identity </w:t>
      </w:r>
    </w:p>
    <w:p w14:paraId="732CA1A4" w14:textId="77777777" w:rsidR="003C17CB" w:rsidRPr="003C17CB" w:rsidRDefault="003C17CB" w:rsidP="003C17CB">
      <w:pPr>
        <w:pStyle w:val="HTMLPreformatted"/>
        <w:wordWrap w:val="0"/>
        <w:rPr>
          <w:rStyle w:val="gnd-iwgdh3b"/>
          <w:rFonts w:ascii="Lucida Console" w:hAnsi="Lucida Console"/>
          <w:bdr w:val="none" w:sz="0" w:space="0" w:color="auto" w:frame="1"/>
        </w:rPr>
      </w:pPr>
    </w:p>
    <w:p w14:paraId="12420971"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Formula:</w:t>
      </w:r>
    </w:p>
    <w:p w14:paraId="0A70E715"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l_ba ~ 0 + grp + r_l_dens:grp + r_l_chao:grp + r_l_even:grp + </w:t>
      </w:r>
    </w:p>
    <w:p w14:paraId="285DB87E"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    r_PCA1:grp + r_PCA2:grp + s(lat, lon, k = k_spatial, bs = "sos")</w:t>
      </w:r>
    </w:p>
    <w:p w14:paraId="2E7B8587" w14:textId="77777777" w:rsidR="003C17CB" w:rsidRPr="003C17CB" w:rsidRDefault="003C17CB" w:rsidP="003C17CB">
      <w:pPr>
        <w:pStyle w:val="HTMLPreformatted"/>
        <w:wordWrap w:val="0"/>
        <w:rPr>
          <w:rStyle w:val="gnd-iwgdh3b"/>
          <w:rFonts w:ascii="Lucida Console" w:hAnsi="Lucida Console"/>
          <w:bdr w:val="none" w:sz="0" w:space="0" w:color="auto" w:frame="1"/>
        </w:rPr>
      </w:pPr>
    </w:p>
    <w:p w14:paraId="53BE5805"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Parametric coefficients:</w:t>
      </w:r>
    </w:p>
    <w:p w14:paraId="484398B3"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                  Estimate Std. Error t value Pr(&gt;|t|)    </w:t>
      </w:r>
    </w:p>
    <w:p w14:paraId="6445DF8B"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grpaus           4.8188207  1.0293217   4.682 2.88e-06 ***</w:t>
      </w:r>
    </w:p>
    <w:p w14:paraId="679DD380"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grpeth           1.2336883  1.0272847   1.201 0.229807    </w:t>
      </w:r>
    </w:p>
    <w:p w14:paraId="2CC7C6F1"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grpmex           2.9865796  0.7453330   4.007 6.19e-05 ***</w:t>
      </w:r>
    </w:p>
    <w:p w14:paraId="0727E58B"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grpnea           2.8890989  0.7453337   3.876 0.000107 ***</w:t>
      </w:r>
    </w:p>
    <w:p w14:paraId="209DBEBE"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grpneo           2.7939734  0.7453705   3.748 0.000179 ***</w:t>
      </w:r>
    </w:p>
    <w:p w14:paraId="5EAB502B"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grpori           3.3064917  1.0375281   3.187 0.001442 ** </w:t>
      </w:r>
    </w:p>
    <w:p w14:paraId="6D2F76F5"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grppal           2.6201586  1.0440863   2.510 0.012103 *  </w:t>
      </w:r>
    </w:p>
    <w:p w14:paraId="50F38013"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grpaus:r_l_dens  0.5872370  0.0179217  32.767  &lt; 2e-16 ***</w:t>
      </w:r>
    </w:p>
    <w:p w14:paraId="28854879"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grpeth:r_l_dens  0.6786979  0.1942089   3.495 0.000476 ***</w:t>
      </w:r>
    </w:p>
    <w:p w14:paraId="1C3A0F31"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grpmex:r_l_dens  0.7222756  0.0215801  33.469  &lt; 2e-16 ***</w:t>
      </w:r>
    </w:p>
    <w:p w14:paraId="7A659E58"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grpnea:r_l_dens  0.7476142  0.0500378  14.941  &lt; 2e-16 ***</w:t>
      </w:r>
    </w:p>
    <w:p w14:paraId="2778841D"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grpneo:r_l_dens  0.7878046  0.0282144  27.922  &lt; 2e-16 ***</w:t>
      </w:r>
    </w:p>
    <w:p w14:paraId="557126F9"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grpori:r_l_dens  0.7670337  0.0646087  11.872  &lt; 2e-16 ***</w:t>
      </w:r>
    </w:p>
    <w:p w14:paraId="70F10182"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grppal:r_l_dens  0.5113917  0.0220585  23.183  &lt; 2e-16 ***</w:t>
      </w:r>
    </w:p>
    <w:p w14:paraId="68D3DD5F"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grpaus:r_l_chao -0.0683528  0.0209493  -3.263 0.001107 ** </w:t>
      </w:r>
    </w:p>
    <w:p w14:paraId="22E07D2D"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grpeth:r_l_chao -0.1870491  0.1798380  -1.040 0.298317    </w:t>
      </w:r>
    </w:p>
    <w:p w14:paraId="192EDDE6"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grpmex:r_l_chao  0.0276644  0.0192257   1.439 0.150199    </w:t>
      </w:r>
    </w:p>
    <w:p w14:paraId="36037D06"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grpnea:r_l_chao  0.1910762  0.0391229   4.884 1.05e-06 ***</w:t>
      </w:r>
    </w:p>
    <w:p w14:paraId="3EE0190F"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grpneo:r_l_chao  0.1073594  0.0162581   6.603 4.20e-11 ***</w:t>
      </w:r>
    </w:p>
    <w:p w14:paraId="362E3209"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grpori:r_l_chao  0.1687143  0.0890278   1.895 0.058108 .  </w:t>
      </w:r>
    </w:p>
    <w:p w14:paraId="25425817"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grppal:r_l_chao  0.0405454  0.0194995   2.079 0.037612 *  </w:t>
      </w:r>
    </w:p>
    <w:p w14:paraId="7D3A3581"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grpaus:r_l_even  2.3683888  0.1819684  13.015  &lt; 2e-16 ***</w:t>
      </w:r>
    </w:p>
    <w:p w14:paraId="3D239D2F"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grpeth:r_l_even  4.6742201  2.6570733   1.759 0.078577 .  </w:t>
      </w:r>
    </w:p>
    <w:p w14:paraId="1A51EFB7"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grpmex:r_l_even  0.6326209  0.1551632   4.077 4.59e-05 ***</w:t>
      </w:r>
    </w:p>
    <w:p w14:paraId="5465F893"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grpnea:r_l_even  0.0061995  0.3330446   0.019 0.985149    </w:t>
      </w:r>
    </w:p>
    <w:p w14:paraId="66FE08F9"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grpneo:r_l_even  0.4875261  0.2873507   1.697 0.089795 .  </w:t>
      </w:r>
    </w:p>
    <w:p w14:paraId="3AAB360A"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grpori:r_l_even  2.3085538  1.9202481   1.202 0.229305    </w:t>
      </w:r>
    </w:p>
    <w:p w14:paraId="5544E198"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grppal:r_l_even  0.0653707  0.1463350   0.447 0.655086    </w:t>
      </w:r>
    </w:p>
    <w:p w14:paraId="4E8F5464"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grpaus:r_PCA1    0.0622060  0.0290413   2.142 0.032216 *  </w:t>
      </w:r>
    </w:p>
    <w:p w14:paraId="6BA567CD"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grpeth:r_PCA1    0.4258518  0.2111043   2.017 0.043692 *  </w:t>
      </w:r>
    </w:p>
    <w:p w14:paraId="438C1DC1"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grpmex:r_PCA1    0.3189138  0.0173496  18.382  &lt; 2e-16 ***</w:t>
      </w:r>
    </w:p>
    <w:p w14:paraId="715E5FBC"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grpnea:r_PCA1    0.1764008  0.0448340   3.935 8.39e-05 ***</w:t>
      </w:r>
    </w:p>
    <w:p w14:paraId="4C8B9B58"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grpneo:r_PCA1    0.1765639  0.0212660   8.303  &lt; 2e-16 ***</w:t>
      </w:r>
    </w:p>
    <w:p w14:paraId="22D3561D"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grpori:r_PCA1    0.0135449  0.0829846   0.163 0.870347    </w:t>
      </w:r>
    </w:p>
    <w:p w14:paraId="209B5387"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grppal:r_PCA1    0.2200910  0.0168857  13.034  &lt; 2e-16 ***</w:t>
      </w:r>
    </w:p>
    <w:p w14:paraId="01E03657"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grpaus:r_PCA2   -0.0092057  0.0221887  -0.415 0.678235    </w:t>
      </w:r>
    </w:p>
    <w:p w14:paraId="11916859"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grpeth:r_PCA2    0.2766546  0.1832506   1.510 0.131147    </w:t>
      </w:r>
    </w:p>
    <w:p w14:paraId="125CCF6A"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grpmex:r_PCA2   -0.0009019  0.0163899  -0.055 0.956117    </w:t>
      </w:r>
    </w:p>
    <w:p w14:paraId="0D8DDF04"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grpnea:r_PCA2    0.0198769  0.0591845   0.336 0.736993    </w:t>
      </w:r>
    </w:p>
    <w:p w14:paraId="16B15733"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grpneo:r_PCA2    0.0402538  0.0127405   3.160 0.001585 ** </w:t>
      </w:r>
    </w:p>
    <w:p w14:paraId="2C6B0297"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grpori:r_PCA2    0.0135074  0.0285621   0.473 0.636284    </w:t>
      </w:r>
    </w:p>
    <w:p w14:paraId="204F2423"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grppal:r_PCA2    0.0488570  0.0188562   2.591 0.009581 ** </w:t>
      </w:r>
    </w:p>
    <w:p w14:paraId="172A1EEB"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w:t>
      </w:r>
    </w:p>
    <w:p w14:paraId="45F0ECCC"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Signif. codes:  0 ‘***’ 0.001 ‘**’ 0.01 ‘*’ 0.05 ‘.’ 0.1 ‘ ’ 1</w:t>
      </w:r>
    </w:p>
    <w:p w14:paraId="46B91644" w14:textId="77777777" w:rsidR="003C17CB" w:rsidRPr="003C17CB" w:rsidRDefault="003C17CB" w:rsidP="003C17CB">
      <w:pPr>
        <w:pStyle w:val="HTMLPreformatted"/>
        <w:wordWrap w:val="0"/>
        <w:rPr>
          <w:rStyle w:val="gnd-iwgdh3b"/>
          <w:rFonts w:ascii="Lucida Console" w:hAnsi="Lucida Console"/>
          <w:bdr w:val="none" w:sz="0" w:space="0" w:color="auto" w:frame="1"/>
        </w:rPr>
      </w:pPr>
    </w:p>
    <w:p w14:paraId="45980578"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Approximate significance of smooth terms:</w:t>
      </w:r>
    </w:p>
    <w:p w14:paraId="7416B378"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             edf Ref.df     F p-value    </w:t>
      </w:r>
    </w:p>
    <w:p w14:paraId="25EFEB7F"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s(lat,lon) 96.63     99 79.35  &lt;2e-16 ***</w:t>
      </w:r>
    </w:p>
    <w:p w14:paraId="002A2601"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w:t>
      </w:r>
    </w:p>
    <w:p w14:paraId="6C00B70C"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Signif. codes:  0 ‘***’ 0.001 ‘**’ 0.01 ‘*’ 0.05 ‘.’ 0.1 ‘ ’ 1</w:t>
      </w:r>
    </w:p>
    <w:p w14:paraId="727B3A86" w14:textId="77777777" w:rsidR="003C17CB" w:rsidRPr="003C17CB" w:rsidRDefault="003C17CB" w:rsidP="003C17CB">
      <w:pPr>
        <w:pStyle w:val="HTMLPreformatted"/>
        <w:wordWrap w:val="0"/>
        <w:rPr>
          <w:rStyle w:val="gnd-iwgdh3b"/>
          <w:rFonts w:ascii="Lucida Console" w:hAnsi="Lucida Console"/>
          <w:bdr w:val="none" w:sz="0" w:space="0" w:color="auto" w:frame="1"/>
        </w:rPr>
      </w:pPr>
    </w:p>
    <w:p w14:paraId="7C8115F2"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lastRenderedPageBreak/>
        <w:t>R-sq.(adj) =  0.717   Deviance explained = 98.6%</w:t>
      </w:r>
    </w:p>
    <w:p w14:paraId="7F33DB13" w14:textId="77777777" w:rsidR="003C17CB" w:rsidRPr="003C17CB" w:rsidRDefault="003C17CB" w:rsidP="003C17CB">
      <w:pPr>
        <w:pStyle w:val="HTMLPreformatted"/>
        <w:wordWrap w:val="0"/>
        <w:rPr>
          <w:rFonts w:ascii="Lucida Console" w:hAnsi="Lucida Console"/>
        </w:rPr>
      </w:pPr>
      <w:r w:rsidRPr="003C17CB">
        <w:rPr>
          <w:rStyle w:val="gnd-iwgdh3b"/>
          <w:rFonts w:ascii="Lucida Console" w:hAnsi="Lucida Console"/>
          <w:bdr w:val="none" w:sz="0" w:space="0" w:color="auto" w:frame="1"/>
        </w:rPr>
        <w:t>GCV = 0.15149  Scale est. = 0.14965   n = 11400</w:t>
      </w:r>
    </w:p>
    <w:p w14:paraId="3A0B5454" w14:textId="77777777" w:rsidR="003C17CB" w:rsidRDefault="003C17CB" w:rsidP="00065282">
      <w:pPr>
        <w:rPr>
          <w:lang w:val="en-US"/>
        </w:rPr>
      </w:pPr>
    </w:p>
    <w:p w14:paraId="7FD4F320" w14:textId="77777777" w:rsidR="003C17CB" w:rsidRDefault="003C17CB" w:rsidP="003C17CB">
      <w:pPr>
        <w:pStyle w:val="HTMLPreformatted"/>
        <w:wordWrap w:val="0"/>
        <w:rPr>
          <w:rFonts w:ascii="Lucida Console" w:hAnsi="Lucida Console"/>
          <w:color w:val="EAEAEA"/>
        </w:rPr>
      </w:pPr>
    </w:p>
    <w:p w14:paraId="05F15077" w14:textId="05604FAF" w:rsidR="003C17CB" w:rsidRPr="003C17CB" w:rsidRDefault="00352022" w:rsidP="003C17CB">
      <w:pPr>
        <w:rPr>
          <w:b/>
          <w:bCs/>
          <w:lang w:val="en-US"/>
        </w:rPr>
      </w:pPr>
      <w:r>
        <w:rPr>
          <w:b/>
          <w:bCs/>
          <w:lang w:val="en-US"/>
        </w:rPr>
        <w:t>Regional spline model</w:t>
      </w:r>
    </w:p>
    <w:p w14:paraId="0234132B"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Family: gaussian </w:t>
      </w:r>
    </w:p>
    <w:p w14:paraId="22D015EA"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Link function: identity </w:t>
      </w:r>
    </w:p>
    <w:p w14:paraId="23E57BD1" w14:textId="77777777" w:rsidR="003C17CB" w:rsidRPr="003C17CB" w:rsidRDefault="003C17CB" w:rsidP="003C17CB">
      <w:pPr>
        <w:pStyle w:val="HTMLPreformatted"/>
        <w:wordWrap w:val="0"/>
        <w:rPr>
          <w:rStyle w:val="gnd-iwgdh3b"/>
          <w:rFonts w:ascii="Lucida Console" w:hAnsi="Lucida Console"/>
          <w:bdr w:val="none" w:sz="0" w:space="0" w:color="auto" w:frame="1"/>
        </w:rPr>
      </w:pPr>
    </w:p>
    <w:p w14:paraId="35CBC82F"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Formula:</w:t>
      </w:r>
    </w:p>
    <w:p w14:paraId="65CB82F2"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l_ba ~ s(grp, bs = "re") + s(r_l_dens, by = grp, id = 1, k = k_pred) + </w:t>
      </w:r>
    </w:p>
    <w:p w14:paraId="4B6B6FE1"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    s(r_l_chao, by = grp, id = 2, k = k_pred) + s(r_l_even, by = grp, </w:t>
      </w:r>
    </w:p>
    <w:p w14:paraId="73AFEF24"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    id = 3, k = k_pred) + s(r_PCA1, by = grp, id = 4, k = k_pred) + </w:t>
      </w:r>
    </w:p>
    <w:p w14:paraId="3F762134"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    s(r_PCA2, by = grp, id = 5, k = k_pred) + s(lat, lon, k = k_spatial, </w:t>
      </w:r>
    </w:p>
    <w:p w14:paraId="31E49BBD"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    bs = "sos")</w:t>
      </w:r>
    </w:p>
    <w:p w14:paraId="2A375EF4" w14:textId="77777777" w:rsidR="003C17CB" w:rsidRPr="003C17CB" w:rsidRDefault="003C17CB" w:rsidP="003C17CB">
      <w:pPr>
        <w:pStyle w:val="HTMLPreformatted"/>
        <w:wordWrap w:val="0"/>
        <w:rPr>
          <w:rStyle w:val="gnd-iwgdh3b"/>
          <w:rFonts w:ascii="Lucida Console" w:hAnsi="Lucida Console"/>
          <w:bdr w:val="none" w:sz="0" w:space="0" w:color="auto" w:frame="1"/>
        </w:rPr>
      </w:pPr>
    </w:p>
    <w:p w14:paraId="29428072"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Parametric coefficients:</w:t>
      </w:r>
    </w:p>
    <w:p w14:paraId="77466C07"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            Estimate Std. Error t value Pr(&gt;|t|)    </w:t>
      </w:r>
    </w:p>
    <w:p w14:paraId="63AB47D8"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Intercept)   3.0572     0.3906   7.827 5.46e-15 ***</w:t>
      </w:r>
    </w:p>
    <w:p w14:paraId="3CF01AB0"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w:t>
      </w:r>
    </w:p>
    <w:p w14:paraId="623C9705"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Signif. codes:  0 ‘***’ 0.001 ‘**’ 0.01 ‘*’ 0.05 ‘.’ 0.1 ‘ ’ 1</w:t>
      </w:r>
    </w:p>
    <w:p w14:paraId="497A86CA" w14:textId="77777777" w:rsidR="003C17CB" w:rsidRPr="003C17CB" w:rsidRDefault="003C17CB" w:rsidP="003C17CB">
      <w:pPr>
        <w:pStyle w:val="HTMLPreformatted"/>
        <w:wordWrap w:val="0"/>
        <w:rPr>
          <w:rStyle w:val="gnd-iwgdh3b"/>
          <w:rFonts w:ascii="Lucida Console" w:hAnsi="Lucida Console"/>
          <w:bdr w:val="none" w:sz="0" w:space="0" w:color="auto" w:frame="1"/>
        </w:rPr>
      </w:pPr>
    </w:p>
    <w:p w14:paraId="7C91C367"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Approximate significance of smooth terms:</w:t>
      </w:r>
    </w:p>
    <w:p w14:paraId="7F024651"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                      edf Ref.df       F  p-value    </w:t>
      </w:r>
    </w:p>
    <w:p w14:paraId="15509407"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s(grp)              4.350  7.000   3.404 1.75e-06 ***</w:t>
      </w:r>
    </w:p>
    <w:p w14:paraId="4F4B9B19"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s(r_l_dens):grpaus  7.547  9.185 119.376  &lt; 2e-16 ***</w:t>
      </w:r>
    </w:p>
    <w:p w14:paraId="2289DDA8"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s(r_l_dens):grpeth  1.552  1.874   8.350 0.003866 ** </w:t>
      </w:r>
    </w:p>
    <w:p w14:paraId="1E094C20"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s(r_l_dens):grpmex  6.802  8.388 133.840  &lt; 2e-16 ***</w:t>
      </w:r>
    </w:p>
    <w:p w14:paraId="65BA3626"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s(r_l_dens):grpnea  4.433  5.616  45.777  &lt; 2e-16 ***</w:t>
      </w:r>
    </w:p>
    <w:p w14:paraId="33BC376E"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s(r_l_dens):grpneo  6.391  8.020  99.027  &lt; 2e-16 ***</w:t>
      </w:r>
    </w:p>
    <w:p w14:paraId="56A758D1"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s(r_l_dens):grpori  3.862  4.781  29.915  &lt; 2e-16 ***</w:t>
      </w:r>
    </w:p>
    <w:p w14:paraId="6D072C4E"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s(r_l_dens):grppal  6.004  7.475  73.483  &lt; 2e-16 ***</w:t>
      </w:r>
    </w:p>
    <w:p w14:paraId="473B9922"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s(r_l_chao):grpaus  6.386  7.986   4.702 8.39e-06 ***</w:t>
      </w:r>
    </w:p>
    <w:p w14:paraId="546E7D4D"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s(r_l_chao):grpeth  1.557  1.900   0.399 0.610726    </w:t>
      </w:r>
    </w:p>
    <w:p w14:paraId="2DC9C58C"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s(r_l_chao):grpmex  6.561  8.119   2.087 0.032779 *  </w:t>
      </w:r>
    </w:p>
    <w:p w14:paraId="30AC45C8"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s(r_l_chao):grpnea  5.327  6.640   2.894 0.005815 ** </w:t>
      </w:r>
    </w:p>
    <w:p w14:paraId="5BFDCCCA"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s(r_l_chao):grpneo  8.301 10.068   5.892  &lt; 2e-16 ***</w:t>
      </w:r>
    </w:p>
    <w:p w14:paraId="32A657FF"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s(r_l_chao):grpori  2.680  3.392   2.271 0.109617    </w:t>
      </w:r>
    </w:p>
    <w:p w14:paraId="328A99B8"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s(r_l_chao):grppal  6.104  7.587   3.304 0.001480 ** </w:t>
      </w:r>
    </w:p>
    <w:p w14:paraId="0A37F7A5"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s(r_l_even):grpaus  5.797  7.214  26.345  &lt; 2e-16 ***</w:t>
      </w:r>
    </w:p>
    <w:p w14:paraId="20243994"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s(r_l_even):grpeth  1.384  1.654   2.779 0.089330 .  </w:t>
      </w:r>
    </w:p>
    <w:p w14:paraId="28C1A4EE"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s(r_l_even):grpmex  6.443  8.002   3.006 0.002269 ** </w:t>
      </w:r>
    </w:p>
    <w:p w14:paraId="27E100D9"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s(r_l_even):grpnea  4.208  5.295   0.587 0.712226    </w:t>
      </w:r>
    </w:p>
    <w:p w14:paraId="7DEA5C1F"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s(r_l_even):grpneo  5.253  6.586   3.574 0.001036 ** </w:t>
      </w:r>
    </w:p>
    <w:p w14:paraId="22DD028E"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s(r_l_even):grpori  1.622  2.009   0.077 0.927267    </w:t>
      </w:r>
    </w:p>
    <w:p w14:paraId="13B7CDA4"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s(r_l_even):grppal  6.400  7.924   2.596 0.008132 ** </w:t>
      </w:r>
    </w:p>
    <w:p w14:paraId="0D58CE12"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s(r_PCA1):grpaus    8.855 10.664   2.101 0.020394 *  </w:t>
      </w:r>
    </w:p>
    <w:p w14:paraId="22E63293"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s(r_PCA1):grpeth    1.915  2.364   1.856 0.162535    </w:t>
      </w:r>
    </w:p>
    <w:p w14:paraId="742F076B"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s(r_PCA1):grpmex    7.809  9.412  36.337  &lt; 2e-16 ***</w:t>
      </w:r>
    </w:p>
    <w:p w14:paraId="4B3C81CA"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s(r_PCA1):grpnea    5.648  6.978   7.069  &lt; 2e-16 ***</w:t>
      </w:r>
    </w:p>
    <w:p w14:paraId="6B4C0E34"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s(r_PCA1):grpneo    8.842 10.666  10.954  &lt; 2e-16 ***</w:t>
      </w:r>
    </w:p>
    <w:p w14:paraId="5FC9C957"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s(r_PCA1):grpori    4.949  6.077   1.892 0.077612 .  </w:t>
      </w:r>
    </w:p>
    <w:p w14:paraId="5B3DF089"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s(r_PCA1):grppal    7.850  9.454  19.794  &lt; 2e-16 ***</w:t>
      </w:r>
    </w:p>
    <w:p w14:paraId="7241A11E"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s(r_PCA2):grpaus   12.612 13.207   1.672 0.059607 .  </w:t>
      </w:r>
    </w:p>
    <w:p w14:paraId="5ACEE492"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s(r_PCA2):grpeth    4.251  4.858   0.627 0.702216    </w:t>
      </w:r>
    </w:p>
    <w:p w14:paraId="4E23ABCD"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s(r_PCA2):grpmex    9.288  9.878   0.835 0.608923    </w:t>
      </w:r>
    </w:p>
    <w:p w14:paraId="4982AD7D"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s(r_PCA2):grpnea    6.536  7.336   6.305  &lt; 2e-16 ***</w:t>
      </w:r>
    </w:p>
    <w:p w14:paraId="35468255"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s(r_PCA2):grpneo   11.872 12.269   1.699 0.058267 .  </w:t>
      </w:r>
    </w:p>
    <w:p w14:paraId="6D02BC43"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s(r_PCA2):grpori   11.794 12.801   2.083 0.010435 *  </w:t>
      </w:r>
    </w:p>
    <w:p w14:paraId="1CFD37D3"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s(r_PCA2):grppal   10.045 10.720   3.515 0.000114 ***</w:t>
      </w:r>
    </w:p>
    <w:p w14:paraId="39535944"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s(lat,lon)         96.550 99.000  74.868 0.010673 *  </w:t>
      </w:r>
    </w:p>
    <w:p w14:paraId="4D9467B5"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w:t>
      </w:r>
    </w:p>
    <w:p w14:paraId="515B7B12"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Signif. codes:  0 ‘***’ 0.001 ‘**’ 0.01 ‘*’ 0.05 ‘.’ 0.1 ‘ ’ 1</w:t>
      </w:r>
    </w:p>
    <w:p w14:paraId="3D8D4618" w14:textId="77777777" w:rsidR="003C17CB" w:rsidRPr="003C17CB" w:rsidRDefault="003C17CB" w:rsidP="003C17CB">
      <w:pPr>
        <w:pStyle w:val="HTMLPreformatted"/>
        <w:wordWrap w:val="0"/>
        <w:rPr>
          <w:rStyle w:val="gnd-iwgdh3b"/>
          <w:rFonts w:ascii="Lucida Console" w:hAnsi="Lucida Console"/>
          <w:bdr w:val="none" w:sz="0" w:space="0" w:color="auto" w:frame="1"/>
        </w:rPr>
      </w:pPr>
    </w:p>
    <w:p w14:paraId="6FC6D76A"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R-sq.(adj) =   0.73   Deviance explained = 73.7%</w:t>
      </w:r>
    </w:p>
    <w:p w14:paraId="3A42EF66" w14:textId="77777777" w:rsidR="003C17CB" w:rsidRDefault="003C17CB" w:rsidP="003C17CB">
      <w:pPr>
        <w:pStyle w:val="HTMLPreformatted"/>
        <w:wordWrap w:val="0"/>
        <w:rPr>
          <w:rFonts w:ascii="Lucida Console" w:hAnsi="Lucida Console"/>
          <w:color w:val="EAEAEA"/>
        </w:rPr>
      </w:pPr>
      <w:r w:rsidRPr="003C17CB">
        <w:rPr>
          <w:rStyle w:val="gnd-iwgdh3b"/>
          <w:rFonts w:ascii="Lucida Console" w:hAnsi="Lucida Console"/>
          <w:bdr w:val="none" w:sz="0" w:space="0" w:color="auto" w:frame="1"/>
        </w:rPr>
        <w:t>GCV = 0.14721  Scale est. = 0.14309   n = 11400</w:t>
      </w:r>
    </w:p>
    <w:p w14:paraId="684E5642" w14:textId="77777777" w:rsidR="003C17CB" w:rsidRDefault="003C17CB" w:rsidP="00065282">
      <w:pPr>
        <w:rPr>
          <w:lang w:val="en-US"/>
        </w:rPr>
      </w:pPr>
    </w:p>
    <w:p w14:paraId="43AFA2AD" w14:textId="504A2BEA" w:rsidR="003C17CB" w:rsidRPr="00352022" w:rsidRDefault="00352022" w:rsidP="003C17CB">
      <w:pPr>
        <w:rPr>
          <w:b/>
          <w:bCs/>
          <w:lang w:val="en-US"/>
        </w:rPr>
      </w:pPr>
      <w:r w:rsidRPr="00352022">
        <w:rPr>
          <w:b/>
          <w:bCs/>
          <w:lang w:val="en-US"/>
        </w:rPr>
        <w:t xml:space="preserve">Regional location-scale linear </w:t>
      </w:r>
    </w:p>
    <w:p w14:paraId="13004AD5"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Family: gaulss </w:t>
      </w:r>
    </w:p>
    <w:p w14:paraId="0D43874D"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Link function: identity logb </w:t>
      </w:r>
    </w:p>
    <w:p w14:paraId="72AA581B" w14:textId="77777777" w:rsidR="003C17CB" w:rsidRPr="003C17CB" w:rsidRDefault="003C17CB" w:rsidP="003C17CB">
      <w:pPr>
        <w:pStyle w:val="HTMLPreformatted"/>
        <w:wordWrap w:val="0"/>
        <w:rPr>
          <w:rStyle w:val="gnd-iwgdh3b"/>
          <w:rFonts w:ascii="Lucida Console" w:hAnsi="Lucida Console"/>
          <w:bdr w:val="none" w:sz="0" w:space="0" w:color="auto" w:frame="1"/>
        </w:rPr>
      </w:pPr>
    </w:p>
    <w:p w14:paraId="0C02FA6C"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Formula:</w:t>
      </w:r>
    </w:p>
    <w:p w14:paraId="694DC963"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l_ba ~ 1 + s(grp, bs = "re") + s(r_l_dens, grp, bs = "re") + </w:t>
      </w:r>
    </w:p>
    <w:p w14:paraId="6833D818"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    s(r_l_chao, grp, bs = "re") + s(r_l_even, grp, bs = "re") + </w:t>
      </w:r>
    </w:p>
    <w:p w14:paraId="27F5F799"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    s(r_PCA1, grp, bs = "re") + s(r_PCA2, grp, bs = "re") + s(lat, </w:t>
      </w:r>
    </w:p>
    <w:p w14:paraId="22286B1F"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    lon, k = k_spatial, bs = "sos")</w:t>
      </w:r>
    </w:p>
    <w:p w14:paraId="03A24321"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1 + s(grp, bs = "re")</w:t>
      </w:r>
    </w:p>
    <w:p w14:paraId="02F60BAE" w14:textId="77777777" w:rsidR="003C17CB" w:rsidRPr="003C17CB" w:rsidRDefault="003C17CB" w:rsidP="003C17CB">
      <w:pPr>
        <w:pStyle w:val="HTMLPreformatted"/>
        <w:wordWrap w:val="0"/>
        <w:rPr>
          <w:rStyle w:val="gnd-iwgdh3b"/>
          <w:rFonts w:ascii="Lucida Console" w:hAnsi="Lucida Console"/>
          <w:bdr w:val="none" w:sz="0" w:space="0" w:color="auto" w:frame="1"/>
        </w:rPr>
      </w:pPr>
    </w:p>
    <w:p w14:paraId="342AB8A6"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Parametric coefficients:</w:t>
      </w:r>
    </w:p>
    <w:p w14:paraId="65FA991D"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              Estimate Std. Error z value Pr(&gt;|z|)    </w:t>
      </w:r>
    </w:p>
    <w:p w14:paraId="59D0D216"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Intercept)    3.15632    0.04632  68.143   &lt;2e-16 ***</w:t>
      </w:r>
    </w:p>
    <w:p w14:paraId="3B188D0E"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Intercept).1 -0.90379    0.09300  -9.718   &lt;2e-16 ***</w:t>
      </w:r>
    </w:p>
    <w:p w14:paraId="37E81D9D"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w:t>
      </w:r>
    </w:p>
    <w:p w14:paraId="5EC4ED78"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Signif. codes:  0 ‘***’ 0.001 ‘**’ 0.01 ‘*’ 0.05 ‘.’ 0.1 ‘ ’ 1</w:t>
      </w:r>
    </w:p>
    <w:p w14:paraId="43D701D7" w14:textId="77777777" w:rsidR="003C17CB" w:rsidRPr="003C17CB" w:rsidRDefault="003C17CB" w:rsidP="003C17CB">
      <w:pPr>
        <w:pStyle w:val="HTMLPreformatted"/>
        <w:wordWrap w:val="0"/>
        <w:rPr>
          <w:rStyle w:val="gnd-iwgdh3b"/>
          <w:rFonts w:ascii="Lucida Console" w:hAnsi="Lucida Console"/>
          <w:bdr w:val="none" w:sz="0" w:space="0" w:color="auto" w:frame="1"/>
        </w:rPr>
      </w:pPr>
    </w:p>
    <w:p w14:paraId="2A6E6881"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Approximate significance of smooth terms:</w:t>
      </w:r>
    </w:p>
    <w:p w14:paraId="68ABD6B5"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                   edf Ref.df    Chi.sq p-value    </w:t>
      </w:r>
    </w:p>
    <w:p w14:paraId="2358C049"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s(grp)           2.035      6    2208.4  &lt;2e-16 ***</w:t>
      </w:r>
    </w:p>
    <w:p w14:paraId="1ED584E4"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s(r_l_dens,grp)  6.906      7  184286.9  &lt;2e-16 ***</w:t>
      </w:r>
    </w:p>
    <w:p w14:paraId="0057E68A"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s(r_l_chao,grp)  5.342      7   26764.2  &lt;2e-16 ***</w:t>
      </w:r>
    </w:p>
    <w:p w14:paraId="4733E917"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s(r_l_even,grp)  5.070      7    2710.5  &lt;2e-16 ***</w:t>
      </w:r>
    </w:p>
    <w:p w14:paraId="2D81F099"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s(r_PCA1,grp)    6.346      7   34091.0  &lt;2e-16 ***</w:t>
      </w:r>
    </w:p>
    <w:p w14:paraId="6CF7EC41"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 xml:space="preserve">s(r_PCA2,grp)    3.386      7     321.7   0.163    </w:t>
      </w:r>
    </w:p>
    <w:p w14:paraId="7E2F6F2C"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s(lat,lon)      95.160     99 2042627.3  &lt;2e-16 ***</w:t>
      </w:r>
    </w:p>
    <w:p w14:paraId="7CC8EB09"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s.1(grp)         5.751      6     792.6  &lt;2e-16 ***</w:t>
      </w:r>
    </w:p>
    <w:p w14:paraId="42EDA271"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w:t>
      </w:r>
    </w:p>
    <w:p w14:paraId="317DB1BA"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Signif. codes:  0 ‘***’ 0.001 ‘**’ 0.01 ‘*’ 0.05 ‘.’ 0.1 ‘ ’ 1</w:t>
      </w:r>
    </w:p>
    <w:p w14:paraId="3E17FCE5" w14:textId="77777777" w:rsidR="003C17CB" w:rsidRPr="003C17CB" w:rsidRDefault="003C17CB" w:rsidP="003C17CB">
      <w:pPr>
        <w:pStyle w:val="HTMLPreformatted"/>
        <w:wordWrap w:val="0"/>
        <w:rPr>
          <w:rStyle w:val="gnd-iwgdh3b"/>
          <w:rFonts w:ascii="Lucida Console" w:hAnsi="Lucida Console"/>
          <w:bdr w:val="none" w:sz="0" w:space="0" w:color="auto" w:frame="1"/>
        </w:rPr>
      </w:pPr>
    </w:p>
    <w:p w14:paraId="394DAC3E" w14:textId="77777777" w:rsidR="003C17CB" w:rsidRPr="003C17CB" w:rsidRDefault="003C17CB" w:rsidP="003C17CB">
      <w:pPr>
        <w:pStyle w:val="HTMLPreformatted"/>
        <w:wordWrap w:val="0"/>
        <w:rPr>
          <w:rStyle w:val="gnd-iwgdh3b"/>
          <w:rFonts w:ascii="Lucida Console" w:hAnsi="Lucida Console"/>
          <w:bdr w:val="none" w:sz="0" w:space="0" w:color="auto" w:frame="1"/>
        </w:rPr>
      </w:pPr>
      <w:r w:rsidRPr="003C17CB">
        <w:rPr>
          <w:rStyle w:val="gnd-iwgdh3b"/>
          <w:rFonts w:ascii="Lucida Console" w:hAnsi="Lucida Console"/>
          <w:bdr w:val="none" w:sz="0" w:space="0" w:color="auto" w:frame="1"/>
        </w:rPr>
        <w:t>Deviance explained = 71.1%</w:t>
      </w:r>
    </w:p>
    <w:p w14:paraId="73D59233" w14:textId="77777777" w:rsidR="003C17CB" w:rsidRDefault="003C17CB" w:rsidP="003C17CB">
      <w:pPr>
        <w:pStyle w:val="HTMLPreformatted"/>
        <w:wordWrap w:val="0"/>
        <w:rPr>
          <w:rFonts w:ascii="Lucida Console" w:hAnsi="Lucida Console"/>
          <w:color w:val="EAEAEA"/>
        </w:rPr>
      </w:pPr>
      <w:r w:rsidRPr="003C17CB">
        <w:rPr>
          <w:rStyle w:val="gnd-iwgdh3b"/>
          <w:rFonts w:ascii="Lucida Console" w:hAnsi="Lucida Console"/>
          <w:bdr w:val="none" w:sz="0" w:space="0" w:color="auto" w:frame="1"/>
        </w:rPr>
        <w:t>-REML = 5283.3  Scale est. = 1         n = 11400</w:t>
      </w:r>
    </w:p>
    <w:p w14:paraId="0294BA86" w14:textId="77777777" w:rsidR="003C17CB" w:rsidRPr="003C17CB" w:rsidRDefault="003C17CB" w:rsidP="003C17CB">
      <w:pPr>
        <w:rPr>
          <w:b/>
          <w:bCs/>
          <w:lang w:val="en-US"/>
        </w:rPr>
      </w:pPr>
    </w:p>
    <w:p w14:paraId="54D8FACE" w14:textId="37B9FB99" w:rsidR="003C17CB" w:rsidRPr="003C17CB" w:rsidRDefault="007758E3" w:rsidP="00065282">
      <w:pPr>
        <w:rPr>
          <w:b/>
          <w:bCs/>
          <w:lang w:val="en-US"/>
        </w:rPr>
      </w:pPr>
      <w:r>
        <w:rPr>
          <w:b/>
          <w:bCs/>
          <w:lang w:val="en-US"/>
        </w:rPr>
        <w:t xml:space="preserve"> </w:t>
      </w:r>
    </w:p>
    <w:sectPr w:rsidR="003C17CB" w:rsidRPr="003C17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7C3A32"/>
    <w:multiLevelType w:val="hybridMultilevel"/>
    <w:tmpl w:val="9C5031D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6816642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5282"/>
    <w:rsid w:val="00065282"/>
    <w:rsid w:val="001E0A5E"/>
    <w:rsid w:val="00217BD2"/>
    <w:rsid w:val="00352022"/>
    <w:rsid w:val="003C17CB"/>
    <w:rsid w:val="004E05E1"/>
    <w:rsid w:val="006F6A40"/>
    <w:rsid w:val="0076628C"/>
    <w:rsid w:val="007758E3"/>
    <w:rsid w:val="00A97984"/>
    <w:rsid w:val="00AB59AC"/>
    <w:rsid w:val="00F36962"/>
    <w:rsid w:val="00FA0CC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A9E823"/>
  <w15:chartTrackingRefBased/>
  <w15:docId w15:val="{3BF8D1C6-16C1-4C34-B221-9FBBC7846A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5282"/>
    <w:pPr>
      <w:spacing w:after="360" w:line="480" w:lineRule="auto"/>
    </w:pPr>
    <w:rPr>
      <w:rFonts w:ascii="Times New Roman" w:eastAsiaTheme="minorEastAsia" w:hAnsi="Times New Roman"/>
      <w:kern w:val="0"/>
      <w:sz w:val="24"/>
      <w:lang w:val="en-GB"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E05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1E0A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AU" w:eastAsia="en-AU"/>
    </w:rPr>
  </w:style>
  <w:style w:type="character" w:customStyle="1" w:styleId="HTMLPreformattedChar">
    <w:name w:val="HTML Preformatted Char"/>
    <w:basedOn w:val="DefaultParagraphFont"/>
    <w:link w:val="HTMLPreformatted"/>
    <w:uiPriority w:val="99"/>
    <w:semiHidden/>
    <w:rsid w:val="001E0A5E"/>
    <w:rPr>
      <w:rFonts w:ascii="Courier New" w:eastAsia="Times New Roman" w:hAnsi="Courier New" w:cs="Courier New"/>
      <w:kern w:val="0"/>
      <w:sz w:val="20"/>
      <w:szCs w:val="20"/>
      <w:lang w:eastAsia="en-AU"/>
      <w14:ligatures w14:val="none"/>
    </w:rPr>
  </w:style>
  <w:style w:type="character" w:customStyle="1" w:styleId="gnd-iwgdh3b">
    <w:name w:val="gnd-iwgdh3b"/>
    <w:basedOn w:val="DefaultParagraphFont"/>
    <w:rsid w:val="001E0A5E"/>
  </w:style>
  <w:style w:type="character" w:customStyle="1" w:styleId="gnd-iwgdn2b">
    <w:name w:val="gnd-iwgdn2b"/>
    <w:basedOn w:val="DefaultParagraphFont"/>
    <w:rsid w:val="006F6A40"/>
  </w:style>
  <w:style w:type="paragraph" w:styleId="ListParagraph">
    <w:name w:val="List Paragraph"/>
    <w:basedOn w:val="Normal"/>
    <w:uiPriority w:val="34"/>
    <w:qFormat/>
    <w:rsid w:val="00FA0CC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558962">
      <w:bodyDiv w:val="1"/>
      <w:marLeft w:val="0"/>
      <w:marRight w:val="0"/>
      <w:marTop w:val="0"/>
      <w:marBottom w:val="0"/>
      <w:divBdr>
        <w:top w:val="none" w:sz="0" w:space="0" w:color="auto"/>
        <w:left w:val="none" w:sz="0" w:space="0" w:color="auto"/>
        <w:bottom w:val="none" w:sz="0" w:space="0" w:color="auto"/>
        <w:right w:val="none" w:sz="0" w:space="0" w:color="auto"/>
      </w:divBdr>
    </w:div>
    <w:div w:id="202521933">
      <w:bodyDiv w:val="1"/>
      <w:marLeft w:val="0"/>
      <w:marRight w:val="0"/>
      <w:marTop w:val="0"/>
      <w:marBottom w:val="0"/>
      <w:divBdr>
        <w:top w:val="none" w:sz="0" w:space="0" w:color="auto"/>
        <w:left w:val="none" w:sz="0" w:space="0" w:color="auto"/>
        <w:bottom w:val="none" w:sz="0" w:space="0" w:color="auto"/>
        <w:right w:val="none" w:sz="0" w:space="0" w:color="auto"/>
      </w:divBdr>
    </w:div>
    <w:div w:id="454954503">
      <w:bodyDiv w:val="1"/>
      <w:marLeft w:val="0"/>
      <w:marRight w:val="0"/>
      <w:marTop w:val="0"/>
      <w:marBottom w:val="0"/>
      <w:divBdr>
        <w:top w:val="none" w:sz="0" w:space="0" w:color="auto"/>
        <w:left w:val="none" w:sz="0" w:space="0" w:color="auto"/>
        <w:bottom w:val="none" w:sz="0" w:space="0" w:color="auto"/>
        <w:right w:val="none" w:sz="0" w:space="0" w:color="auto"/>
      </w:divBdr>
    </w:div>
    <w:div w:id="693070655">
      <w:bodyDiv w:val="1"/>
      <w:marLeft w:val="0"/>
      <w:marRight w:val="0"/>
      <w:marTop w:val="0"/>
      <w:marBottom w:val="0"/>
      <w:divBdr>
        <w:top w:val="none" w:sz="0" w:space="0" w:color="auto"/>
        <w:left w:val="none" w:sz="0" w:space="0" w:color="auto"/>
        <w:bottom w:val="none" w:sz="0" w:space="0" w:color="auto"/>
        <w:right w:val="none" w:sz="0" w:space="0" w:color="auto"/>
      </w:divBdr>
    </w:div>
    <w:div w:id="889730107">
      <w:bodyDiv w:val="1"/>
      <w:marLeft w:val="0"/>
      <w:marRight w:val="0"/>
      <w:marTop w:val="0"/>
      <w:marBottom w:val="0"/>
      <w:divBdr>
        <w:top w:val="none" w:sz="0" w:space="0" w:color="auto"/>
        <w:left w:val="none" w:sz="0" w:space="0" w:color="auto"/>
        <w:bottom w:val="none" w:sz="0" w:space="0" w:color="auto"/>
        <w:right w:val="none" w:sz="0" w:space="0" w:color="auto"/>
      </w:divBdr>
    </w:div>
    <w:div w:id="1157038664">
      <w:bodyDiv w:val="1"/>
      <w:marLeft w:val="0"/>
      <w:marRight w:val="0"/>
      <w:marTop w:val="0"/>
      <w:marBottom w:val="0"/>
      <w:divBdr>
        <w:top w:val="none" w:sz="0" w:space="0" w:color="auto"/>
        <w:left w:val="none" w:sz="0" w:space="0" w:color="auto"/>
        <w:bottom w:val="none" w:sz="0" w:space="0" w:color="auto"/>
        <w:right w:val="none" w:sz="0" w:space="0" w:color="auto"/>
      </w:divBdr>
    </w:div>
    <w:div w:id="1309092149">
      <w:bodyDiv w:val="1"/>
      <w:marLeft w:val="0"/>
      <w:marRight w:val="0"/>
      <w:marTop w:val="0"/>
      <w:marBottom w:val="0"/>
      <w:divBdr>
        <w:top w:val="none" w:sz="0" w:space="0" w:color="auto"/>
        <w:left w:val="none" w:sz="0" w:space="0" w:color="auto"/>
        <w:bottom w:val="none" w:sz="0" w:space="0" w:color="auto"/>
        <w:right w:val="none" w:sz="0" w:space="0" w:color="auto"/>
      </w:divBdr>
    </w:div>
    <w:div w:id="1460762069">
      <w:bodyDiv w:val="1"/>
      <w:marLeft w:val="0"/>
      <w:marRight w:val="0"/>
      <w:marTop w:val="0"/>
      <w:marBottom w:val="0"/>
      <w:divBdr>
        <w:top w:val="none" w:sz="0" w:space="0" w:color="auto"/>
        <w:left w:val="none" w:sz="0" w:space="0" w:color="auto"/>
        <w:bottom w:val="none" w:sz="0" w:space="0" w:color="auto"/>
        <w:right w:val="none" w:sz="0" w:space="0" w:color="auto"/>
      </w:divBdr>
    </w:div>
    <w:div w:id="1642344878">
      <w:bodyDiv w:val="1"/>
      <w:marLeft w:val="0"/>
      <w:marRight w:val="0"/>
      <w:marTop w:val="0"/>
      <w:marBottom w:val="0"/>
      <w:divBdr>
        <w:top w:val="none" w:sz="0" w:space="0" w:color="auto"/>
        <w:left w:val="none" w:sz="0" w:space="0" w:color="auto"/>
        <w:bottom w:val="none" w:sz="0" w:space="0" w:color="auto"/>
        <w:right w:val="none" w:sz="0" w:space="0" w:color="auto"/>
      </w:divBdr>
    </w:div>
    <w:div w:id="1872377522">
      <w:bodyDiv w:val="1"/>
      <w:marLeft w:val="0"/>
      <w:marRight w:val="0"/>
      <w:marTop w:val="0"/>
      <w:marBottom w:val="0"/>
      <w:divBdr>
        <w:top w:val="none" w:sz="0" w:space="0" w:color="auto"/>
        <w:left w:val="none" w:sz="0" w:space="0" w:color="auto"/>
        <w:bottom w:val="none" w:sz="0" w:space="0" w:color="auto"/>
        <w:right w:val="none" w:sz="0" w:space="0" w:color="auto"/>
      </w:divBdr>
    </w:div>
    <w:div w:id="1982348663">
      <w:bodyDiv w:val="1"/>
      <w:marLeft w:val="0"/>
      <w:marRight w:val="0"/>
      <w:marTop w:val="0"/>
      <w:marBottom w:val="0"/>
      <w:divBdr>
        <w:top w:val="none" w:sz="0" w:space="0" w:color="auto"/>
        <w:left w:val="none" w:sz="0" w:space="0" w:color="auto"/>
        <w:bottom w:val="none" w:sz="0" w:space="0" w:color="auto"/>
        <w:right w:val="none" w:sz="0" w:space="0" w:color="auto"/>
      </w:divBdr>
    </w:div>
    <w:div w:id="2013212885">
      <w:bodyDiv w:val="1"/>
      <w:marLeft w:val="0"/>
      <w:marRight w:val="0"/>
      <w:marTop w:val="0"/>
      <w:marBottom w:val="0"/>
      <w:divBdr>
        <w:top w:val="none" w:sz="0" w:space="0" w:color="auto"/>
        <w:left w:val="none" w:sz="0" w:space="0" w:color="auto"/>
        <w:bottom w:val="none" w:sz="0" w:space="0" w:color="auto"/>
        <w:right w:val="none" w:sz="0" w:space="0" w:color="auto"/>
      </w:divBdr>
    </w:div>
    <w:div w:id="2034990948">
      <w:bodyDiv w:val="1"/>
      <w:marLeft w:val="0"/>
      <w:marRight w:val="0"/>
      <w:marTop w:val="0"/>
      <w:marBottom w:val="0"/>
      <w:divBdr>
        <w:top w:val="none" w:sz="0" w:space="0" w:color="auto"/>
        <w:left w:val="none" w:sz="0" w:space="0" w:color="auto"/>
        <w:bottom w:val="none" w:sz="0" w:space="0" w:color="auto"/>
        <w:right w:val="none" w:sz="0" w:space="0" w:color="auto"/>
      </w:divBdr>
    </w:div>
    <w:div w:id="2040083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6</TotalTime>
  <Pages>8</Pages>
  <Words>2089</Words>
  <Characters>11913</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a Ondei</dc:creator>
  <cp:keywords/>
  <dc:description/>
  <cp:lastModifiedBy>Stefania Ondei</cp:lastModifiedBy>
  <cp:revision>6</cp:revision>
  <dcterms:created xsi:type="dcterms:W3CDTF">2023-12-05T05:47:00Z</dcterms:created>
  <dcterms:modified xsi:type="dcterms:W3CDTF">2023-12-08T05:38:00Z</dcterms:modified>
</cp:coreProperties>
</file>